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258252" w14:textId="77777777" w:rsidR="002B0481" w:rsidRPr="00D400B2" w:rsidRDefault="002B0481" w:rsidP="002B0481">
      <w:pPr>
        <w:tabs>
          <w:tab w:val="left" w:pos="1265"/>
        </w:tabs>
        <w:autoSpaceDE w:val="0"/>
        <w:autoSpaceDN w:val="0"/>
        <w:adjustRightInd w:val="0"/>
        <w:spacing w:before="120" w:after="0" w:line="480" w:lineRule="auto"/>
        <w:jc w:val="both"/>
        <w:rPr>
          <w:rFonts w:cstheme="minorHAnsi"/>
          <w:b/>
          <w:i/>
          <w:u w:val="single"/>
          <w:lang w:val="en-US"/>
        </w:rPr>
      </w:pPr>
      <w:r w:rsidRPr="00D400B2">
        <w:rPr>
          <w:rFonts w:cstheme="minorHAnsi"/>
          <w:b/>
          <w:i/>
          <w:u w:val="single"/>
          <w:lang w:val="en-US"/>
        </w:rPr>
        <w:t>Supporting Material</w:t>
      </w:r>
    </w:p>
    <w:p w14:paraId="6D0561AC" w14:textId="77777777" w:rsidR="002B0481" w:rsidRPr="00D400B2" w:rsidRDefault="002B0481" w:rsidP="002B0481">
      <w:pPr>
        <w:tabs>
          <w:tab w:val="left" w:pos="1265"/>
        </w:tabs>
        <w:autoSpaceDE w:val="0"/>
        <w:autoSpaceDN w:val="0"/>
        <w:adjustRightInd w:val="0"/>
        <w:spacing w:before="120" w:after="0" w:line="480" w:lineRule="auto"/>
        <w:jc w:val="both"/>
        <w:rPr>
          <w:rFonts w:cstheme="minorHAnsi"/>
          <w:b/>
          <w:lang w:val="en-US"/>
        </w:rPr>
      </w:pPr>
      <w:r w:rsidRPr="00D400B2">
        <w:rPr>
          <w:rFonts w:cstheme="minorHAnsi"/>
          <w:b/>
          <w:lang w:val="en-US"/>
        </w:rPr>
        <w:t>Supplementary Methods</w:t>
      </w:r>
    </w:p>
    <w:p w14:paraId="0280F42E" w14:textId="77777777" w:rsidR="002B0481" w:rsidRPr="00D400B2" w:rsidRDefault="002B0481" w:rsidP="002B0481">
      <w:pPr>
        <w:tabs>
          <w:tab w:val="left" w:pos="1265"/>
        </w:tabs>
        <w:autoSpaceDE w:val="0"/>
        <w:autoSpaceDN w:val="0"/>
        <w:adjustRightInd w:val="0"/>
        <w:spacing w:after="0" w:line="480" w:lineRule="auto"/>
        <w:jc w:val="both"/>
        <w:rPr>
          <w:rFonts w:cstheme="minorHAnsi"/>
          <w:i/>
          <w:lang w:val="en-US"/>
        </w:rPr>
      </w:pPr>
      <w:r w:rsidRPr="00D400B2">
        <w:rPr>
          <w:rFonts w:cstheme="minorHAnsi"/>
          <w:i/>
          <w:lang w:val="en-US"/>
        </w:rPr>
        <w:t>Immunosuppression and prophylaxis regimens</w:t>
      </w:r>
    </w:p>
    <w:p w14:paraId="28244362" w14:textId="5F7CAD9F" w:rsidR="002B0481" w:rsidRPr="00D400B2" w:rsidRDefault="002B0481" w:rsidP="002B0481">
      <w:pPr>
        <w:tabs>
          <w:tab w:val="left" w:pos="1265"/>
        </w:tabs>
        <w:autoSpaceDE w:val="0"/>
        <w:autoSpaceDN w:val="0"/>
        <w:adjustRightInd w:val="0"/>
        <w:spacing w:after="0" w:line="480" w:lineRule="auto"/>
        <w:jc w:val="both"/>
        <w:rPr>
          <w:rFonts w:cstheme="minorHAnsi"/>
          <w:lang w:val="en-US"/>
        </w:rPr>
      </w:pPr>
      <w:r w:rsidRPr="00D400B2">
        <w:rPr>
          <w:rFonts w:cstheme="minorHAnsi"/>
          <w:lang w:val="en-US"/>
        </w:rPr>
        <w:t>Induction therapy with intravenous (IV) rabbit antithymocyte globulin (ATG-Fresenius</w:t>
      </w:r>
      <w:r w:rsidRPr="00D400B2">
        <w:rPr>
          <w:rFonts w:cstheme="minorHAnsi"/>
          <w:vertAlign w:val="superscript"/>
          <w:lang w:val="en-US"/>
        </w:rPr>
        <w:t>®</w:t>
      </w:r>
      <w:r w:rsidRPr="00D400B2">
        <w:rPr>
          <w:rFonts w:cstheme="minorHAnsi"/>
          <w:lang w:val="en-US"/>
        </w:rPr>
        <w:t xml:space="preserve">, 1.25 mg/Kg daily for 5-7 days) </w:t>
      </w:r>
      <w:r w:rsidR="00397503" w:rsidRPr="00D400B2">
        <w:rPr>
          <w:rFonts w:cstheme="minorHAnsi"/>
          <w:lang w:val="en-US"/>
        </w:rPr>
        <w:t xml:space="preserve">with delayed initiation of tacrolimus on post-transplant day 6 </w:t>
      </w:r>
      <w:r w:rsidRPr="00D400B2">
        <w:rPr>
          <w:rFonts w:cstheme="minorHAnsi"/>
          <w:lang w:val="en-US"/>
        </w:rPr>
        <w:t>was used in the case of d</w:t>
      </w:r>
      <w:r w:rsidR="00397503" w:rsidRPr="00D400B2">
        <w:rPr>
          <w:rFonts w:cstheme="minorHAnsi"/>
          <w:lang w:val="en-US"/>
        </w:rPr>
        <w:t>onation after circulatory death.</w:t>
      </w:r>
      <w:r w:rsidRPr="00D400B2">
        <w:rPr>
          <w:rFonts w:cstheme="minorHAnsi"/>
          <w:lang w:val="en-US"/>
        </w:rPr>
        <w:t xml:space="preserve"> Patients at high immunological risk also received ATG induction for 1-3 days with </w:t>
      </w:r>
      <w:r w:rsidR="00397503" w:rsidRPr="00D400B2">
        <w:rPr>
          <w:rFonts w:cstheme="minorHAnsi"/>
          <w:lang w:val="en-US"/>
        </w:rPr>
        <w:t>immediate</w:t>
      </w:r>
      <w:r w:rsidRPr="00D400B2">
        <w:rPr>
          <w:rFonts w:cstheme="minorHAnsi"/>
          <w:lang w:val="en-US"/>
        </w:rPr>
        <w:t xml:space="preserve"> tacrolimus initiation. Basiliximab induction (20 mg on days 0 and 4) with delayed tacrolimus introduction on day 5 was reserved to patients at risk for nephrotoxicity (i.e. older age or comorbidities). The standard maintenance immunosuppression regimen consisted of tacrolimus (0.1 mg/Kg daily, adjusted to a target trough level of 10-15 ng/mL during the first month and 5-10 ng/mL thereafter), mycophenolate mofetil (1 g twice daily) or </w:t>
      </w:r>
      <w:r w:rsidR="00DC33C8" w:rsidRPr="00D400B2">
        <w:rPr>
          <w:rFonts w:cstheme="minorHAnsi"/>
          <w:lang w:val="en-US"/>
        </w:rPr>
        <w:t>enteric-coated mycophenolate sodium</w:t>
      </w:r>
      <w:r w:rsidRPr="00D400B2">
        <w:rPr>
          <w:rFonts w:cstheme="minorHAnsi"/>
          <w:lang w:val="en-US"/>
        </w:rPr>
        <w:t xml:space="preserve"> (</w:t>
      </w:r>
      <w:r w:rsidR="00374866" w:rsidRPr="00D400B2">
        <w:rPr>
          <w:rFonts w:cstheme="minorHAnsi"/>
          <w:lang w:val="en-US"/>
        </w:rPr>
        <w:t>720</w:t>
      </w:r>
      <w:r w:rsidRPr="00D400B2">
        <w:rPr>
          <w:rFonts w:cstheme="minorHAnsi"/>
          <w:lang w:val="en-US"/>
        </w:rPr>
        <w:t xml:space="preserve"> mg twice daily), and prednisone (1 mg/Kg daily with progressive tapering). Conversion to mammalian target of rapamycin inhibitor (typically everolimus) with reduced-dose tacrolimus (target trough level of 3-6 ng/mL) was performed on an individual basis for recipients experiencing tacrolimus-related adverse effects, difficult-to-treat cytomegalovirus (CMV) </w:t>
      </w:r>
      <w:r w:rsidR="003837F3">
        <w:rPr>
          <w:rFonts w:cstheme="minorHAnsi"/>
          <w:lang w:val="en-US"/>
        </w:rPr>
        <w:t>or</w:t>
      </w:r>
      <w:r w:rsidRPr="00D400B2">
        <w:rPr>
          <w:rFonts w:cstheme="minorHAnsi"/>
          <w:lang w:val="en-US"/>
        </w:rPr>
        <w:t xml:space="preserve"> BK polyomavirus viremia, or malignancy. </w:t>
      </w:r>
    </w:p>
    <w:p w14:paraId="1239C2B3" w14:textId="54E684D9" w:rsidR="002B0481" w:rsidRPr="00D400B2" w:rsidRDefault="002B0481" w:rsidP="002B0481">
      <w:pPr>
        <w:tabs>
          <w:tab w:val="left" w:pos="1265"/>
        </w:tabs>
        <w:autoSpaceDE w:val="0"/>
        <w:autoSpaceDN w:val="0"/>
        <w:adjustRightInd w:val="0"/>
        <w:spacing w:after="120" w:line="480" w:lineRule="auto"/>
        <w:jc w:val="both"/>
        <w:rPr>
          <w:rFonts w:cstheme="minorHAnsi"/>
          <w:lang w:val="en-US"/>
        </w:rPr>
      </w:pPr>
      <w:r w:rsidRPr="00D400B2">
        <w:rPr>
          <w:rFonts w:cstheme="minorHAnsi"/>
          <w:lang w:val="en-US"/>
        </w:rPr>
        <w:t xml:space="preserve">All patients received a single IV dose of cefazolin (or ciprofloxacin in the case of hypersensitivity to ß-lactams) as preoperative antibiotic prophylaxis. Prophylaxis against </w:t>
      </w:r>
      <w:r w:rsidRPr="00D400B2">
        <w:rPr>
          <w:rFonts w:cstheme="minorHAnsi"/>
          <w:i/>
          <w:lang w:val="en-US"/>
        </w:rPr>
        <w:t xml:space="preserve">Pneumocystis </w:t>
      </w:r>
      <w:proofErr w:type="spellStart"/>
      <w:r w:rsidRPr="00D400B2">
        <w:rPr>
          <w:rFonts w:cstheme="minorHAnsi"/>
          <w:i/>
          <w:lang w:val="en-US"/>
        </w:rPr>
        <w:t>jirovecii</w:t>
      </w:r>
      <w:proofErr w:type="spellEnd"/>
      <w:r w:rsidRPr="00D400B2">
        <w:rPr>
          <w:rFonts w:cstheme="minorHAnsi"/>
          <w:i/>
          <w:lang w:val="en-US"/>
        </w:rPr>
        <w:t xml:space="preserve"> </w:t>
      </w:r>
      <w:r w:rsidRPr="00D400B2">
        <w:rPr>
          <w:rFonts w:cstheme="minorHAnsi"/>
          <w:lang w:val="en-US"/>
        </w:rPr>
        <w:t xml:space="preserve">was based on trimethoprim-sulfamethoxazole (160/800 mg three times weekly) or monthly aerosolized pentamidine (300 mg) </w:t>
      </w:r>
      <w:r w:rsidR="00397503" w:rsidRPr="00D400B2">
        <w:rPr>
          <w:rFonts w:cstheme="minorHAnsi"/>
          <w:lang w:val="en-US"/>
        </w:rPr>
        <w:t>for 9 months</w:t>
      </w:r>
      <w:r w:rsidRPr="00D400B2">
        <w:rPr>
          <w:rFonts w:cstheme="minorHAnsi"/>
          <w:lang w:val="en-US"/>
        </w:rPr>
        <w:t>. Patients at high-risk for CMV infection (</w:t>
      </w:r>
      <w:r w:rsidR="00397503" w:rsidRPr="00D400B2">
        <w:rPr>
          <w:rFonts w:cstheme="minorHAnsi"/>
          <w:lang w:val="en-US"/>
        </w:rPr>
        <w:t xml:space="preserve">D+/R- or </w:t>
      </w:r>
      <w:r w:rsidRPr="00D400B2">
        <w:rPr>
          <w:rFonts w:cstheme="minorHAnsi"/>
          <w:lang w:val="en-US"/>
        </w:rPr>
        <w:t xml:space="preserve">R+ </w:t>
      </w:r>
      <w:r w:rsidR="00397503" w:rsidRPr="00D400B2">
        <w:rPr>
          <w:rFonts w:cstheme="minorHAnsi"/>
          <w:lang w:val="en-US"/>
        </w:rPr>
        <w:t>with ATG</w:t>
      </w:r>
      <w:r w:rsidRPr="00D400B2">
        <w:rPr>
          <w:rFonts w:cstheme="minorHAnsi"/>
          <w:lang w:val="en-US"/>
        </w:rPr>
        <w:t xml:space="preserve"> induction therapy) received oral valg</w:t>
      </w:r>
      <w:r w:rsidR="00397503" w:rsidRPr="00D400B2">
        <w:rPr>
          <w:rFonts w:cstheme="minorHAnsi"/>
          <w:lang w:val="en-US"/>
        </w:rPr>
        <w:t xml:space="preserve">anciclovir (900 mg daily) for 6 or 3 </w:t>
      </w:r>
      <w:r w:rsidRPr="00D400B2">
        <w:rPr>
          <w:rFonts w:cstheme="minorHAnsi"/>
          <w:lang w:val="en-US"/>
        </w:rPr>
        <w:t>months</w:t>
      </w:r>
      <w:r w:rsidR="00397503" w:rsidRPr="00D400B2">
        <w:rPr>
          <w:rFonts w:cstheme="minorHAnsi"/>
          <w:lang w:val="en-US"/>
        </w:rPr>
        <w:t>, respectively</w:t>
      </w:r>
      <w:r w:rsidRPr="00D400B2">
        <w:rPr>
          <w:rFonts w:cstheme="minorHAnsi"/>
          <w:lang w:val="en-US"/>
        </w:rPr>
        <w:t xml:space="preserve">. Intermediate-risk patients (R+ without T-cell-depleting therapy) were monitored every 2-4 weeks for CMV viremia with a PCR-based assay and received preemptive therapy with IV ganciclovir (5 mg/Kg twice daily) or oral valganciclovir (900 mg twice daily) for at least 2 weeks </w:t>
      </w:r>
      <w:r w:rsidRPr="00D400B2">
        <w:rPr>
          <w:rFonts w:cstheme="minorHAnsi"/>
          <w:lang w:val="en-US"/>
        </w:rPr>
        <w:lastRenderedPageBreak/>
        <w:t xml:space="preserve">in presence of high-level (&gt;1,000 IU/mL) </w:t>
      </w:r>
      <w:r w:rsidR="000866EC" w:rsidRPr="00D400B2">
        <w:rPr>
          <w:rFonts w:cstheme="minorHAnsi"/>
          <w:lang w:val="en-US"/>
        </w:rPr>
        <w:t>or rapidly increasing viremia (defined by the doubling of DNAemia over two consecutive measurements less than one week apart).</w:t>
      </w:r>
      <w:r w:rsidR="00374866" w:rsidRPr="00D400B2">
        <w:rPr>
          <w:rFonts w:cstheme="minorHAnsi"/>
          <w:lang w:val="en-US"/>
        </w:rPr>
        <w:t xml:space="preserve"> Valganciclovir doses were adjusted to renal function according to the manufacturer's recommendations.</w:t>
      </w:r>
    </w:p>
    <w:p w14:paraId="13CCB6D0" w14:textId="77777777" w:rsidR="00E73047" w:rsidRPr="00D400B2" w:rsidRDefault="00E73047" w:rsidP="00E73047">
      <w:pPr>
        <w:tabs>
          <w:tab w:val="left" w:pos="1265"/>
        </w:tabs>
        <w:autoSpaceDE w:val="0"/>
        <w:autoSpaceDN w:val="0"/>
        <w:adjustRightInd w:val="0"/>
        <w:spacing w:after="0" w:line="480" w:lineRule="auto"/>
        <w:jc w:val="both"/>
        <w:rPr>
          <w:rFonts w:cstheme="minorHAnsi"/>
          <w:bCs/>
          <w:i/>
          <w:lang w:val="en-US" w:bidi="mr-IN"/>
        </w:rPr>
      </w:pPr>
      <w:r w:rsidRPr="00D400B2">
        <w:rPr>
          <w:rFonts w:cstheme="minorHAnsi"/>
          <w:bCs/>
          <w:i/>
          <w:lang w:val="en-US" w:bidi="mr-IN"/>
        </w:rPr>
        <w:t>Additional study definitions</w:t>
      </w:r>
    </w:p>
    <w:p w14:paraId="7E862D1C" w14:textId="37E79D90" w:rsidR="00E73047" w:rsidRPr="00D400B2" w:rsidRDefault="00E73047" w:rsidP="002B0481">
      <w:pPr>
        <w:tabs>
          <w:tab w:val="left" w:pos="1265"/>
        </w:tabs>
        <w:autoSpaceDE w:val="0"/>
        <w:autoSpaceDN w:val="0"/>
        <w:adjustRightInd w:val="0"/>
        <w:spacing w:after="120" w:line="480" w:lineRule="auto"/>
        <w:jc w:val="both"/>
        <w:rPr>
          <w:rFonts w:cstheme="minorHAnsi"/>
          <w:lang w:val="en-US"/>
        </w:rPr>
      </w:pPr>
      <w:r w:rsidRPr="00D400B2">
        <w:rPr>
          <w:rFonts w:cstheme="minorHAnsi"/>
          <w:lang w:val="en-US"/>
        </w:rPr>
        <w:t>Delayed graft function denoted the requirement for dialysis within the first week. Acute graft rejection was suspected in case of sudden deterioration of graft function and confirmed by graft biopsy examination. Graft loss was defined by the definitive return to dialysis, nephrectomy and/or retransplantation.</w:t>
      </w:r>
    </w:p>
    <w:p w14:paraId="520C7DF7" w14:textId="3F01BCC2" w:rsidR="00242066" w:rsidRDefault="00CA3871" w:rsidP="0084107F">
      <w:pPr>
        <w:pageBreakBefore/>
        <w:tabs>
          <w:tab w:val="left" w:pos="1265"/>
        </w:tabs>
        <w:autoSpaceDE w:val="0"/>
        <w:autoSpaceDN w:val="0"/>
        <w:adjustRightInd w:val="0"/>
        <w:spacing w:after="0" w:line="480" w:lineRule="auto"/>
        <w:jc w:val="both"/>
        <w:rPr>
          <w:rFonts w:cstheme="minorHAnsi"/>
          <w:b/>
          <w:lang w:val="en-US"/>
        </w:rPr>
      </w:pPr>
      <w:r w:rsidRPr="00D400B2">
        <w:rPr>
          <w:rFonts w:cstheme="minorHAnsi"/>
          <w:b/>
          <w:lang w:val="en-US"/>
        </w:rPr>
        <w:lastRenderedPageBreak/>
        <w:t>Supplementary Results</w:t>
      </w:r>
    </w:p>
    <w:p w14:paraId="40B33ED6" w14:textId="377E61D9" w:rsidR="00290889" w:rsidRDefault="00242066" w:rsidP="00A76949">
      <w:pPr>
        <w:spacing w:after="120" w:line="480" w:lineRule="auto"/>
        <w:rPr>
          <w:rFonts w:cstheme="minorHAnsi"/>
          <w:lang w:val="en-US"/>
        </w:rPr>
      </w:pPr>
      <w:r>
        <w:rPr>
          <w:rFonts w:cstheme="minorHAnsi"/>
          <w:b/>
          <w:bCs/>
          <w:lang w:val="en-US"/>
        </w:rPr>
        <w:t>Table S1</w:t>
      </w:r>
      <w:r w:rsidRPr="00D400B2">
        <w:rPr>
          <w:rFonts w:cstheme="minorHAnsi"/>
          <w:b/>
          <w:bCs/>
          <w:lang w:val="en-US"/>
        </w:rPr>
        <w:t>.</w:t>
      </w:r>
      <w:r w:rsidRPr="00D400B2">
        <w:rPr>
          <w:rFonts w:cstheme="minorHAnsi"/>
          <w:lang w:val="en-US"/>
        </w:rPr>
        <w:t xml:space="preserve"> Cumulative incidence of α-herpesvirus infection according to different genotypes of candidate </w:t>
      </w:r>
      <w:r w:rsidRPr="00D400B2">
        <w:rPr>
          <w:rFonts w:cstheme="minorHAnsi"/>
          <w:i/>
          <w:lang w:val="en-US"/>
        </w:rPr>
        <w:t>CTLA4</w:t>
      </w:r>
      <w:r w:rsidRPr="00D400B2">
        <w:rPr>
          <w:rFonts w:cstheme="minorHAnsi"/>
          <w:lang w:val="en-US"/>
        </w:rPr>
        <w:t xml:space="preserve"> SNPs.</w:t>
      </w:r>
    </w:p>
    <w:tbl>
      <w:tblPr>
        <w:tblStyle w:val="Tabladelista6concolores-nfasis61"/>
        <w:tblW w:w="8046" w:type="dxa"/>
        <w:jc w:val="center"/>
        <w:tblLayout w:type="fixed"/>
        <w:tblLook w:val="06A0" w:firstRow="1" w:lastRow="0" w:firstColumn="1" w:lastColumn="0" w:noHBand="1" w:noVBand="1"/>
      </w:tblPr>
      <w:tblGrid>
        <w:gridCol w:w="2235"/>
        <w:gridCol w:w="1559"/>
        <w:gridCol w:w="1493"/>
        <w:gridCol w:w="1494"/>
        <w:gridCol w:w="1265"/>
      </w:tblGrid>
      <w:tr w:rsidR="00242066" w:rsidRPr="00D400B2" w14:paraId="1ECB6778" w14:textId="77777777" w:rsidTr="001929B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35" w:type="dxa"/>
            <w:vMerge w:val="restart"/>
            <w:tcBorders>
              <w:top w:val="single" w:sz="18" w:space="0" w:color="auto"/>
            </w:tcBorders>
            <w:noWrap/>
            <w:vAlign w:val="center"/>
          </w:tcPr>
          <w:p w14:paraId="14AF5EB7" w14:textId="77777777" w:rsidR="00242066" w:rsidRPr="00D400B2" w:rsidRDefault="00242066" w:rsidP="001929B6">
            <w:pPr>
              <w:spacing w:before="120" w:after="120" w:line="260" w:lineRule="exact"/>
              <w:rPr>
                <w:rFonts w:cstheme="minorHAnsi"/>
                <w:color w:val="auto"/>
                <w:lang w:val="en-US"/>
              </w:rPr>
            </w:pPr>
            <w:r w:rsidRPr="00D400B2">
              <w:rPr>
                <w:rFonts w:cstheme="minorHAnsi"/>
                <w:color w:val="auto"/>
                <w:lang w:val="en-US"/>
              </w:rPr>
              <w:t>Gene (SNP database ID number)</w:t>
            </w:r>
          </w:p>
        </w:tc>
        <w:tc>
          <w:tcPr>
            <w:tcW w:w="1559" w:type="dxa"/>
            <w:vMerge w:val="restart"/>
            <w:tcBorders>
              <w:top w:val="single" w:sz="18" w:space="0" w:color="auto"/>
            </w:tcBorders>
            <w:noWrap/>
            <w:vAlign w:val="center"/>
          </w:tcPr>
          <w:p w14:paraId="26D14835" w14:textId="77777777" w:rsidR="00242066" w:rsidRPr="00D400B2" w:rsidRDefault="00242066" w:rsidP="001929B6">
            <w:pPr>
              <w:spacing w:before="120" w:after="120" w:line="260" w:lineRule="exact"/>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US"/>
              </w:rPr>
            </w:pPr>
            <w:r w:rsidRPr="00D400B2">
              <w:rPr>
                <w:rFonts w:cstheme="minorHAnsi"/>
                <w:color w:val="000000" w:themeColor="text1"/>
                <w:lang w:val="en-US"/>
              </w:rPr>
              <w:t>Genotype</w:t>
            </w:r>
          </w:p>
        </w:tc>
        <w:tc>
          <w:tcPr>
            <w:tcW w:w="2987" w:type="dxa"/>
            <w:gridSpan w:val="2"/>
            <w:tcBorders>
              <w:top w:val="single" w:sz="18" w:space="0" w:color="auto"/>
              <w:bottom w:val="single" w:sz="8" w:space="0" w:color="auto"/>
              <w:right w:val="nil"/>
            </w:tcBorders>
            <w:noWrap/>
            <w:vAlign w:val="center"/>
          </w:tcPr>
          <w:p w14:paraId="45CBD5CC" w14:textId="77777777" w:rsidR="00242066" w:rsidRPr="00D400B2" w:rsidRDefault="00242066" w:rsidP="001929B6">
            <w:pPr>
              <w:spacing w:before="120" w:after="120" w:line="260" w:lineRule="exact"/>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US"/>
              </w:rPr>
            </w:pPr>
            <w:r w:rsidRPr="00D400B2">
              <w:rPr>
                <w:rFonts w:cstheme="minorHAnsi"/>
                <w:color w:val="000000" w:themeColor="text1"/>
                <w:lang w:val="en-US"/>
              </w:rPr>
              <w:t>α-herpesvirus infection, n (%)</w:t>
            </w:r>
          </w:p>
        </w:tc>
        <w:tc>
          <w:tcPr>
            <w:tcW w:w="1265" w:type="dxa"/>
            <w:vMerge w:val="restart"/>
            <w:tcBorders>
              <w:top w:val="single" w:sz="18" w:space="0" w:color="auto"/>
              <w:left w:val="nil"/>
            </w:tcBorders>
            <w:noWrap/>
            <w:vAlign w:val="center"/>
          </w:tcPr>
          <w:p w14:paraId="37D5C3F5" w14:textId="77777777" w:rsidR="00242066" w:rsidRPr="00D400B2" w:rsidRDefault="00242066" w:rsidP="001929B6">
            <w:pPr>
              <w:spacing w:before="120" w:after="120" w:line="260" w:lineRule="exact"/>
              <w:jc w:val="center"/>
              <w:cnfStyle w:val="100000000000" w:firstRow="1" w:lastRow="0" w:firstColumn="0" w:lastColumn="0" w:oddVBand="0" w:evenVBand="0" w:oddHBand="0" w:evenHBand="0" w:firstRowFirstColumn="0" w:firstRowLastColumn="0" w:lastRowFirstColumn="0" w:lastRowLastColumn="0"/>
              <w:rPr>
                <w:rFonts w:cstheme="minorHAnsi"/>
                <w:i/>
                <w:color w:val="auto"/>
                <w:lang w:val="en-US"/>
              </w:rPr>
            </w:pPr>
            <w:r w:rsidRPr="00D400B2">
              <w:rPr>
                <w:rFonts w:cstheme="minorHAnsi"/>
                <w:i/>
                <w:color w:val="auto"/>
                <w:lang w:val="en-US"/>
              </w:rPr>
              <w:t>P</w:t>
            </w:r>
            <w:r w:rsidRPr="00D400B2">
              <w:rPr>
                <w:rFonts w:cstheme="minorHAnsi"/>
                <w:color w:val="auto"/>
                <w:lang w:val="en-US"/>
              </w:rPr>
              <w:t>-value</w:t>
            </w:r>
          </w:p>
        </w:tc>
      </w:tr>
      <w:tr w:rsidR="00242066" w:rsidRPr="00D400B2" w14:paraId="1DE5AB50" w14:textId="77777777" w:rsidTr="001929B6">
        <w:trPr>
          <w:jc w:val="center"/>
        </w:trPr>
        <w:tc>
          <w:tcPr>
            <w:cnfStyle w:val="001000000000" w:firstRow="0" w:lastRow="0" w:firstColumn="1" w:lastColumn="0" w:oddVBand="0" w:evenVBand="0" w:oddHBand="0" w:evenHBand="0" w:firstRowFirstColumn="0" w:firstRowLastColumn="0" w:lastRowFirstColumn="0" w:lastRowLastColumn="0"/>
            <w:tcW w:w="2235" w:type="dxa"/>
            <w:vMerge/>
            <w:tcBorders>
              <w:bottom w:val="single" w:sz="12" w:space="0" w:color="auto"/>
            </w:tcBorders>
            <w:noWrap/>
            <w:vAlign w:val="center"/>
          </w:tcPr>
          <w:p w14:paraId="7C4D3BC9" w14:textId="77777777" w:rsidR="00242066" w:rsidRPr="00D400B2" w:rsidRDefault="00242066" w:rsidP="001929B6">
            <w:pPr>
              <w:spacing w:before="120" w:after="120" w:line="260" w:lineRule="exact"/>
              <w:rPr>
                <w:rFonts w:cstheme="minorHAnsi"/>
                <w:b w:val="0"/>
                <w:i/>
                <w:lang w:val="en-US"/>
              </w:rPr>
            </w:pPr>
          </w:p>
        </w:tc>
        <w:tc>
          <w:tcPr>
            <w:tcW w:w="1559" w:type="dxa"/>
            <w:vMerge/>
            <w:tcBorders>
              <w:bottom w:val="single" w:sz="12" w:space="0" w:color="auto"/>
            </w:tcBorders>
            <w:noWrap/>
            <w:vAlign w:val="center"/>
          </w:tcPr>
          <w:p w14:paraId="39FB7C04" w14:textId="77777777" w:rsidR="00242066" w:rsidRPr="00D400B2" w:rsidRDefault="00242066" w:rsidP="001929B6">
            <w:pPr>
              <w:spacing w:before="120" w:after="12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c>
          <w:tcPr>
            <w:tcW w:w="1493" w:type="dxa"/>
            <w:tcBorders>
              <w:top w:val="single" w:sz="8" w:space="0" w:color="auto"/>
              <w:bottom w:val="single" w:sz="12" w:space="0" w:color="auto"/>
              <w:right w:val="nil"/>
            </w:tcBorders>
            <w:noWrap/>
          </w:tcPr>
          <w:p w14:paraId="7FD171CD" w14:textId="77777777" w:rsidR="00242066" w:rsidRPr="00D400B2" w:rsidRDefault="00242066" w:rsidP="001929B6">
            <w:pPr>
              <w:spacing w:before="120" w:after="12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No (n = 170)</w:t>
            </w:r>
          </w:p>
        </w:tc>
        <w:tc>
          <w:tcPr>
            <w:tcW w:w="1494" w:type="dxa"/>
            <w:tcBorders>
              <w:top w:val="single" w:sz="8" w:space="0" w:color="auto"/>
              <w:left w:val="nil"/>
              <w:bottom w:val="single" w:sz="12" w:space="0" w:color="auto"/>
              <w:right w:val="nil"/>
            </w:tcBorders>
            <w:noWrap/>
          </w:tcPr>
          <w:p w14:paraId="2107C933" w14:textId="77777777" w:rsidR="00242066" w:rsidRPr="00D400B2" w:rsidRDefault="00242066" w:rsidP="001929B6">
            <w:pPr>
              <w:spacing w:before="120" w:after="12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Yes (n = 34)</w:t>
            </w:r>
          </w:p>
        </w:tc>
        <w:tc>
          <w:tcPr>
            <w:tcW w:w="1265" w:type="dxa"/>
            <w:vMerge/>
            <w:tcBorders>
              <w:left w:val="nil"/>
              <w:bottom w:val="single" w:sz="12" w:space="0" w:color="auto"/>
            </w:tcBorders>
            <w:noWrap/>
            <w:vAlign w:val="center"/>
          </w:tcPr>
          <w:p w14:paraId="42BE6997" w14:textId="77777777" w:rsidR="00242066" w:rsidRPr="00D400B2" w:rsidRDefault="00242066" w:rsidP="001929B6">
            <w:pPr>
              <w:spacing w:before="120" w:after="120" w:line="260" w:lineRule="exact"/>
              <w:jc w:val="cente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242066" w:rsidRPr="00D400B2" w14:paraId="7E0A98A4" w14:textId="77777777" w:rsidTr="001929B6">
        <w:trPr>
          <w:jc w:val="center"/>
        </w:trPr>
        <w:tc>
          <w:tcPr>
            <w:cnfStyle w:val="001000000000" w:firstRow="0" w:lastRow="0" w:firstColumn="1" w:lastColumn="0" w:oddVBand="0" w:evenVBand="0" w:oddHBand="0" w:evenHBand="0" w:firstRowFirstColumn="0" w:firstRowLastColumn="0" w:lastRowFirstColumn="0" w:lastRowLastColumn="0"/>
            <w:tcW w:w="2235" w:type="dxa"/>
            <w:vMerge w:val="restart"/>
            <w:tcBorders>
              <w:top w:val="single" w:sz="12" w:space="0" w:color="auto"/>
              <w:bottom w:val="nil"/>
            </w:tcBorders>
            <w:noWrap/>
            <w:vAlign w:val="center"/>
            <w:hideMark/>
          </w:tcPr>
          <w:p w14:paraId="0EE9CD4B" w14:textId="77777777" w:rsidR="00242066" w:rsidRPr="00D400B2" w:rsidRDefault="00242066" w:rsidP="001929B6">
            <w:pPr>
              <w:spacing w:before="100" w:line="260" w:lineRule="exact"/>
              <w:rPr>
                <w:rFonts w:cstheme="minorHAnsi"/>
                <w:b w:val="0"/>
                <w:color w:val="auto"/>
                <w:lang w:val="en-US"/>
              </w:rPr>
            </w:pPr>
            <w:r w:rsidRPr="00D400B2">
              <w:rPr>
                <w:rFonts w:cstheme="minorHAnsi"/>
                <w:b w:val="0"/>
                <w:i/>
                <w:color w:val="auto"/>
                <w:lang w:val="en-US"/>
              </w:rPr>
              <w:t>CTLA4</w:t>
            </w:r>
            <w:r w:rsidRPr="00D400B2">
              <w:rPr>
                <w:rFonts w:cstheme="minorHAnsi"/>
                <w:b w:val="0"/>
                <w:color w:val="auto"/>
                <w:lang w:val="en-US"/>
              </w:rPr>
              <w:t xml:space="preserve"> (rs5742909)</w:t>
            </w:r>
          </w:p>
        </w:tc>
        <w:tc>
          <w:tcPr>
            <w:tcW w:w="1559" w:type="dxa"/>
            <w:tcBorders>
              <w:top w:val="single" w:sz="12" w:space="0" w:color="auto"/>
              <w:bottom w:val="nil"/>
            </w:tcBorders>
            <w:noWrap/>
            <w:vAlign w:val="center"/>
            <w:hideMark/>
          </w:tcPr>
          <w:p w14:paraId="3A7576AF" w14:textId="77777777" w:rsidR="00242066" w:rsidRPr="00D400B2" w:rsidRDefault="00242066" w:rsidP="001929B6">
            <w:pPr>
              <w:spacing w:before="10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CC</w:t>
            </w:r>
          </w:p>
        </w:tc>
        <w:tc>
          <w:tcPr>
            <w:tcW w:w="1493" w:type="dxa"/>
            <w:tcBorders>
              <w:top w:val="single" w:sz="12" w:space="0" w:color="auto"/>
              <w:bottom w:val="nil"/>
              <w:right w:val="nil"/>
            </w:tcBorders>
            <w:noWrap/>
            <w:vAlign w:val="center"/>
          </w:tcPr>
          <w:p w14:paraId="4756F981" w14:textId="77777777" w:rsidR="00242066" w:rsidRPr="00D400B2" w:rsidRDefault="00242066" w:rsidP="001929B6">
            <w:pPr>
              <w:spacing w:before="10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139 (81.8)</w:t>
            </w:r>
          </w:p>
        </w:tc>
        <w:tc>
          <w:tcPr>
            <w:tcW w:w="1494" w:type="dxa"/>
            <w:tcBorders>
              <w:top w:val="single" w:sz="12" w:space="0" w:color="auto"/>
              <w:left w:val="nil"/>
              <w:bottom w:val="nil"/>
              <w:right w:val="nil"/>
            </w:tcBorders>
            <w:noWrap/>
            <w:vAlign w:val="center"/>
          </w:tcPr>
          <w:p w14:paraId="6EAEB336" w14:textId="77777777" w:rsidR="00242066" w:rsidRPr="00D400B2" w:rsidRDefault="00242066" w:rsidP="001929B6">
            <w:pPr>
              <w:spacing w:before="10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28 (82.4)</w:t>
            </w:r>
          </w:p>
        </w:tc>
        <w:tc>
          <w:tcPr>
            <w:tcW w:w="1265" w:type="dxa"/>
            <w:vMerge w:val="restart"/>
            <w:tcBorders>
              <w:top w:val="single" w:sz="12" w:space="0" w:color="auto"/>
              <w:left w:val="nil"/>
              <w:bottom w:val="nil"/>
            </w:tcBorders>
            <w:noWrap/>
            <w:vAlign w:val="center"/>
          </w:tcPr>
          <w:p w14:paraId="3F1E074B" w14:textId="77777777" w:rsidR="00242066" w:rsidRPr="00D400B2" w:rsidRDefault="00242066" w:rsidP="001929B6">
            <w:pPr>
              <w:spacing w:before="100" w:after="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0.967</w:t>
            </w:r>
          </w:p>
        </w:tc>
      </w:tr>
      <w:tr w:rsidR="00242066" w:rsidRPr="00D400B2" w14:paraId="4B127923" w14:textId="77777777" w:rsidTr="001929B6">
        <w:trPr>
          <w:jc w:val="center"/>
        </w:trPr>
        <w:tc>
          <w:tcPr>
            <w:cnfStyle w:val="001000000000" w:firstRow="0" w:lastRow="0" w:firstColumn="1" w:lastColumn="0" w:oddVBand="0" w:evenVBand="0" w:oddHBand="0" w:evenHBand="0" w:firstRowFirstColumn="0" w:firstRowLastColumn="0" w:lastRowFirstColumn="0" w:lastRowLastColumn="0"/>
            <w:tcW w:w="2235" w:type="dxa"/>
            <w:vMerge/>
            <w:tcBorders>
              <w:top w:val="nil"/>
            </w:tcBorders>
            <w:vAlign w:val="center"/>
            <w:hideMark/>
          </w:tcPr>
          <w:p w14:paraId="778EC7F5" w14:textId="77777777" w:rsidR="00242066" w:rsidRPr="00D400B2" w:rsidRDefault="00242066" w:rsidP="001929B6">
            <w:pPr>
              <w:spacing w:line="260" w:lineRule="exact"/>
              <w:rPr>
                <w:rFonts w:cstheme="minorHAnsi"/>
                <w:b w:val="0"/>
                <w:color w:val="auto"/>
                <w:lang w:val="en-US"/>
              </w:rPr>
            </w:pPr>
          </w:p>
        </w:tc>
        <w:tc>
          <w:tcPr>
            <w:tcW w:w="1559" w:type="dxa"/>
            <w:tcBorders>
              <w:top w:val="nil"/>
              <w:bottom w:val="nil"/>
            </w:tcBorders>
            <w:noWrap/>
            <w:vAlign w:val="center"/>
            <w:hideMark/>
          </w:tcPr>
          <w:p w14:paraId="3B99EFED" w14:textId="77777777" w:rsidR="00242066" w:rsidRPr="00D400B2" w:rsidRDefault="00242066" w:rsidP="001929B6">
            <w:pPr>
              <w:spacing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CT</w:t>
            </w:r>
          </w:p>
        </w:tc>
        <w:tc>
          <w:tcPr>
            <w:tcW w:w="1493" w:type="dxa"/>
            <w:tcBorders>
              <w:top w:val="nil"/>
              <w:bottom w:val="nil"/>
              <w:right w:val="nil"/>
            </w:tcBorders>
            <w:noWrap/>
            <w:vAlign w:val="center"/>
          </w:tcPr>
          <w:p w14:paraId="1B961C8F" w14:textId="77777777" w:rsidR="00242066" w:rsidRPr="00D400B2" w:rsidRDefault="00242066" w:rsidP="001929B6">
            <w:pPr>
              <w:spacing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27 (15.9)</w:t>
            </w:r>
          </w:p>
        </w:tc>
        <w:tc>
          <w:tcPr>
            <w:tcW w:w="1494" w:type="dxa"/>
            <w:tcBorders>
              <w:top w:val="nil"/>
              <w:left w:val="nil"/>
              <w:bottom w:val="nil"/>
              <w:right w:val="nil"/>
            </w:tcBorders>
            <w:noWrap/>
            <w:vAlign w:val="center"/>
          </w:tcPr>
          <w:p w14:paraId="68D25C09" w14:textId="77777777" w:rsidR="00242066" w:rsidRPr="00D400B2" w:rsidRDefault="00242066" w:rsidP="001929B6">
            <w:pPr>
              <w:spacing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5 (14.7)</w:t>
            </w:r>
          </w:p>
        </w:tc>
        <w:tc>
          <w:tcPr>
            <w:tcW w:w="1265" w:type="dxa"/>
            <w:vMerge/>
            <w:tcBorders>
              <w:top w:val="nil"/>
              <w:left w:val="nil"/>
              <w:bottom w:val="nil"/>
            </w:tcBorders>
            <w:vAlign w:val="center"/>
          </w:tcPr>
          <w:p w14:paraId="6921A70C" w14:textId="77777777" w:rsidR="00242066" w:rsidRPr="00D400B2" w:rsidRDefault="00242066" w:rsidP="001929B6">
            <w:pPr>
              <w:spacing w:before="80" w:after="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242066" w:rsidRPr="00D400B2" w14:paraId="668FE271" w14:textId="77777777" w:rsidTr="001929B6">
        <w:trPr>
          <w:jc w:val="center"/>
        </w:trPr>
        <w:tc>
          <w:tcPr>
            <w:cnfStyle w:val="001000000000" w:firstRow="0" w:lastRow="0" w:firstColumn="1" w:lastColumn="0" w:oddVBand="0" w:evenVBand="0" w:oddHBand="0" w:evenHBand="0" w:firstRowFirstColumn="0" w:firstRowLastColumn="0" w:lastRowFirstColumn="0" w:lastRowLastColumn="0"/>
            <w:tcW w:w="2235" w:type="dxa"/>
            <w:vMerge/>
            <w:tcBorders>
              <w:bottom w:val="single" w:sz="8" w:space="0" w:color="auto"/>
            </w:tcBorders>
            <w:vAlign w:val="center"/>
            <w:hideMark/>
          </w:tcPr>
          <w:p w14:paraId="1EBDFE45" w14:textId="77777777" w:rsidR="00242066" w:rsidRPr="00D400B2" w:rsidRDefault="00242066" w:rsidP="001929B6">
            <w:pPr>
              <w:spacing w:line="260" w:lineRule="exact"/>
              <w:rPr>
                <w:rFonts w:cstheme="minorHAnsi"/>
                <w:b w:val="0"/>
                <w:color w:val="auto"/>
                <w:lang w:val="en-US"/>
              </w:rPr>
            </w:pPr>
          </w:p>
        </w:tc>
        <w:tc>
          <w:tcPr>
            <w:tcW w:w="1559" w:type="dxa"/>
            <w:tcBorders>
              <w:top w:val="nil"/>
              <w:bottom w:val="single" w:sz="8" w:space="0" w:color="auto"/>
            </w:tcBorders>
            <w:noWrap/>
            <w:vAlign w:val="center"/>
            <w:hideMark/>
          </w:tcPr>
          <w:p w14:paraId="79D06CA3" w14:textId="77777777" w:rsidR="00242066" w:rsidRPr="00D400B2" w:rsidRDefault="00242066" w:rsidP="001929B6">
            <w:pPr>
              <w:spacing w:after="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TT</w:t>
            </w:r>
          </w:p>
        </w:tc>
        <w:tc>
          <w:tcPr>
            <w:tcW w:w="1493" w:type="dxa"/>
            <w:tcBorders>
              <w:top w:val="nil"/>
              <w:bottom w:val="single" w:sz="8" w:space="0" w:color="auto"/>
              <w:right w:val="nil"/>
            </w:tcBorders>
            <w:noWrap/>
            <w:vAlign w:val="center"/>
          </w:tcPr>
          <w:p w14:paraId="4BE4A5AC" w14:textId="77777777" w:rsidR="00242066" w:rsidRPr="00D400B2" w:rsidRDefault="00242066" w:rsidP="001929B6">
            <w:pPr>
              <w:spacing w:after="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4 (2.4)</w:t>
            </w:r>
          </w:p>
        </w:tc>
        <w:tc>
          <w:tcPr>
            <w:tcW w:w="1494" w:type="dxa"/>
            <w:tcBorders>
              <w:top w:val="nil"/>
              <w:left w:val="nil"/>
              <w:bottom w:val="single" w:sz="8" w:space="0" w:color="auto"/>
              <w:right w:val="nil"/>
            </w:tcBorders>
            <w:noWrap/>
            <w:vAlign w:val="center"/>
          </w:tcPr>
          <w:p w14:paraId="1DB48616" w14:textId="77777777" w:rsidR="00242066" w:rsidRPr="00D400B2" w:rsidRDefault="00242066" w:rsidP="001929B6">
            <w:pPr>
              <w:spacing w:after="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1 (2.9)</w:t>
            </w:r>
          </w:p>
        </w:tc>
        <w:tc>
          <w:tcPr>
            <w:tcW w:w="1265" w:type="dxa"/>
            <w:vMerge/>
            <w:tcBorders>
              <w:top w:val="nil"/>
              <w:left w:val="nil"/>
              <w:bottom w:val="single" w:sz="8" w:space="0" w:color="auto"/>
            </w:tcBorders>
            <w:vAlign w:val="center"/>
          </w:tcPr>
          <w:p w14:paraId="3188C239" w14:textId="77777777" w:rsidR="00242066" w:rsidRPr="00D400B2" w:rsidRDefault="00242066" w:rsidP="001929B6">
            <w:pPr>
              <w:spacing w:before="80" w:after="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242066" w:rsidRPr="00D400B2" w14:paraId="43A48BF3" w14:textId="77777777" w:rsidTr="001929B6">
        <w:trPr>
          <w:jc w:val="center"/>
        </w:trPr>
        <w:tc>
          <w:tcPr>
            <w:cnfStyle w:val="001000000000" w:firstRow="0" w:lastRow="0" w:firstColumn="1" w:lastColumn="0" w:oddVBand="0" w:evenVBand="0" w:oddHBand="0" w:evenHBand="0" w:firstRowFirstColumn="0" w:firstRowLastColumn="0" w:lastRowFirstColumn="0" w:lastRowLastColumn="0"/>
            <w:tcW w:w="2235" w:type="dxa"/>
            <w:vMerge w:val="restart"/>
            <w:tcBorders>
              <w:top w:val="single" w:sz="8" w:space="0" w:color="auto"/>
              <w:bottom w:val="single" w:sz="12" w:space="0" w:color="auto"/>
            </w:tcBorders>
            <w:noWrap/>
            <w:vAlign w:val="center"/>
            <w:hideMark/>
          </w:tcPr>
          <w:p w14:paraId="38EEEBCF" w14:textId="77777777" w:rsidR="00242066" w:rsidRPr="00D400B2" w:rsidRDefault="00242066" w:rsidP="001929B6">
            <w:pPr>
              <w:spacing w:before="80" w:line="260" w:lineRule="exact"/>
              <w:rPr>
                <w:rFonts w:cstheme="minorHAnsi"/>
                <w:b w:val="0"/>
                <w:color w:val="auto"/>
                <w:lang w:val="en-US"/>
              </w:rPr>
            </w:pPr>
            <w:r w:rsidRPr="00D400B2">
              <w:rPr>
                <w:rFonts w:cstheme="minorHAnsi"/>
                <w:b w:val="0"/>
                <w:i/>
                <w:color w:val="auto"/>
                <w:lang w:val="en-US"/>
              </w:rPr>
              <w:t>CTLA4</w:t>
            </w:r>
            <w:r w:rsidRPr="00D400B2">
              <w:rPr>
                <w:rFonts w:cstheme="minorHAnsi"/>
                <w:b w:val="0"/>
                <w:color w:val="auto"/>
                <w:lang w:val="en-US"/>
              </w:rPr>
              <w:t xml:space="preserve"> (rs231775)</w:t>
            </w:r>
          </w:p>
        </w:tc>
        <w:tc>
          <w:tcPr>
            <w:tcW w:w="1559" w:type="dxa"/>
            <w:tcBorders>
              <w:top w:val="single" w:sz="8" w:space="0" w:color="auto"/>
              <w:bottom w:val="nil"/>
            </w:tcBorders>
            <w:noWrap/>
            <w:vAlign w:val="center"/>
            <w:hideMark/>
          </w:tcPr>
          <w:p w14:paraId="40D9271C" w14:textId="77777777" w:rsidR="00242066" w:rsidRPr="00D400B2" w:rsidRDefault="00242066" w:rsidP="001929B6">
            <w:pPr>
              <w:spacing w:before="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AA</w:t>
            </w:r>
          </w:p>
        </w:tc>
        <w:tc>
          <w:tcPr>
            <w:tcW w:w="1493" w:type="dxa"/>
            <w:tcBorders>
              <w:top w:val="single" w:sz="8" w:space="0" w:color="auto"/>
              <w:bottom w:val="nil"/>
              <w:right w:val="nil"/>
            </w:tcBorders>
            <w:noWrap/>
            <w:vAlign w:val="center"/>
          </w:tcPr>
          <w:p w14:paraId="65BE3EE0" w14:textId="48C96824" w:rsidR="00242066" w:rsidRPr="00D400B2" w:rsidRDefault="000E5A5F" w:rsidP="001929B6">
            <w:pPr>
              <w:spacing w:before="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Pr>
                <w:rFonts w:cstheme="minorHAnsi"/>
                <w:color w:val="auto"/>
                <w:lang w:val="en-US"/>
              </w:rPr>
              <w:t xml:space="preserve">85 </w:t>
            </w:r>
            <w:r w:rsidR="00242066" w:rsidRPr="00D400B2">
              <w:rPr>
                <w:rFonts w:cstheme="minorHAnsi"/>
                <w:color w:val="auto"/>
                <w:lang w:val="en-US"/>
              </w:rPr>
              <w:t>(50.0)</w:t>
            </w:r>
          </w:p>
        </w:tc>
        <w:tc>
          <w:tcPr>
            <w:tcW w:w="1494" w:type="dxa"/>
            <w:tcBorders>
              <w:top w:val="single" w:sz="8" w:space="0" w:color="auto"/>
              <w:left w:val="nil"/>
              <w:bottom w:val="nil"/>
              <w:right w:val="nil"/>
            </w:tcBorders>
            <w:noWrap/>
            <w:vAlign w:val="center"/>
          </w:tcPr>
          <w:p w14:paraId="4E7F122F" w14:textId="77777777" w:rsidR="00242066" w:rsidRPr="00D400B2" w:rsidRDefault="00242066" w:rsidP="001929B6">
            <w:pPr>
              <w:spacing w:before="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19 (55.9)</w:t>
            </w:r>
          </w:p>
        </w:tc>
        <w:tc>
          <w:tcPr>
            <w:tcW w:w="1265" w:type="dxa"/>
            <w:vMerge w:val="restart"/>
            <w:tcBorders>
              <w:top w:val="single" w:sz="8" w:space="0" w:color="auto"/>
              <w:left w:val="nil"/>
              <w:bottom w:val="single" w:sz="12" w:space="0" w:color="auto"/>
            </w:tcBorders>
            <w:noWrap/>
            <w:vAlign w:val="center"/>
          </w:tcPr>
          <w:p w14:paraId="7BE963BF" w14:textId="77777777" w:rsidR="00242066" w:rsidRPr="00D400B2" w:rsidRDefault="00242066" w:rsidP="001929B6">
            <w:pPr>
              <w:spacing w:before="80" w:after="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0.005</w:t>
            </w:r>
          </w:p>
        </w:tc>
      </w:tr>
      <w:tr w:rsidR="00242066" w:rsidRPr="00D400B2" w14:paraId="149719F8" w14:textId="77777777" w:rsidTr="001929B6">
        <w:trPr>
          <w:jc w:val="center"/>
        </w:trPr>
        <w:tc>
          <w:tcPr>
            <w:cnfStyle w:val="001000000000" w:firstRow="0" w:lastRow="0" w:firstColumn="1" w:lastColumn="0" w:oddVBand="0" w:evenVBand="0" w:oddHBand="0" w:evenHBand="0" w:firstRowFirstColumn="0" w:firstRowLastColumn="0" w:lastRowFirstColumn="0" w:lastRowLastColumn="0"/>
            <w:tcW w:w="2235" w:type="dxa"/>
            <w:vMerge/>
            <w:tcBorders>
              <w:top w:val="nil"/>
              <w:bottom w:val="single" w:sz="12" w:space="0" w:color="auto"/>
            </w:tcBorders>
            <w:vAlign w:val="center"/>
            <w:hideMark/>
          </w:tcPr>
          <w:p w14:paraId="1A99C2F8" w14:textId="77777777" w:rsidR="00242066" w:rsidRPr="00D400B2" w:rsidRDefault="00242066" w:rsidP="001929B6">
            <w:pPr>
              <w:spacing w:line="260" w:lineRule="exact"/>
              <w:rPr>
                <w:rFonts w:cstheme="minorHAnsi"/>
                <w:b w:val="0"/>
                <w:color w:val="auto"/>
                <w:lang w:val="en-US"/>
              </w:rPr>
            </w:pPr>
          </w:p>
        </w:tc>
        <w:tc>
          <w:tcPr>
            <w:tcW w:w="1559" w:type="dxa"/>
            <w:tcBorders>
              <w:top w:val="nil"/>
              <w:bottom w:val="nil"/>
            </w:tcBorders>
            <w:noWrap/>
            <w:vAlign w:val="center"/>
            <w:hideMark/>
          </w:tcPr>
          <w:p w14:paraId="17D967D5" w14:textId="77777777" w:rsidR="00242066" w:rsidRPr="00D400B2" w:rsidRDefault="00242066" w:rsidP="001929B6">
            <w:pPr>
              <w:spacing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AG</w:t>
            </w:r>
          </w:p>
        </w:tc>
        <w:tc>
          <w:tcPr>
            <w:tcW w:w="1493" w:type="dxa"/>
            <w:tcBorders>
              <w:top w:val="nil"/>
              <w:bottom w:val="nil"/>
              <w:right w:val="nil"/>
            </w:tcBorders>
            <w:noWrap/>
            <w:vAlign w:val="center"/>
          </w:tcPr>
          <w:p w14:paraId="0A7111A7" w14:textId="77777777" w:rsidR="00242066" w:rsidRPr="00D400B2" w:rsidRDefault="00242066" w:rsidP="001929B6">
            <w:pPr>
              <w:spacing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72 (42.4)</w:t>
            </w:r>
          </w:p>
        </w:tc>
        <w:tc>
          <w:tcPr>
            <w:tcW w:w="1494" w:type="dxa"/>
            <w:tcBorders>
              <w:top w:val="nil"/>
              <w:left w:val="nil"/>
              <w:bottom w:val="nil"/>
              <w:right w:val="nil"/>
            </w:tcBorders>
            <w:noWrap/>
            <w:vAlign w:val="center"/>
          </w:tcPr>
          <w:p w14:paraId="2EBEDAC8" w14:textId="77777777" w:rsidR="00242066" w:rsidRPr="00D400B2" w:rsidRDefault="00242066" w:rsidP="001929B6">
            <w:pPr>
              <w:spacing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7 (20.6)</w:t>
            </w:r>
          </w:p>
        </w:tc>
        <w:tc>
          <w:tcPr>
            <w:tcW w:w="1265" w:type="dxa"/>
            <w:vMerge/>
            <w:tcBorders>
              <w:top w:val="nil"/>
              <w:left w:val="nil"/>
              <w:bottom w:val="single" w:sz="12" w:space="0" w:color="auto"/>
            </w:tcBorders>
            <w:vAlign w:val="center"/>
          </w:tcPr>
          <w:p w14:paraId="6ADBFD73" w14:textId="77777777" w:rsidR="00242066" w:rsidRPr="00D400B2" w:rsidRDefault="00242066" w:rsidP="001929B6">
            <w:pPr>
              <w:spacing w:before="80" w:after="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242066" w:rsidRPr="00D400B2" w14:paraId="0A1E3E0E" w14:textId="77777777" w:rsidTr="001929B6">
        <w:trPr>
          <w:jc w:val="center"/>
        </w:trPr>
        <w:tc>
          <w:tcPr>
            <w:cnfStyle w:val="001000000000" w:firstRow="0" w:lastRow="0" w:firstColumn="1" w:lastColumn="0" w:oddVBand="0" w:evenVBand="0" w:oddHBand="0" w:evenHBand="0" w:firstRowFirstColumn="0" w:firstRowLastColumn="0" w:lastRowFirstColumn="0" w:lastRowLastColumn="0"/>
            <w:tcW w:w="2235" w:type="dxa"/>
            <w:vMerge/>
            <w:tcBorders>
              <w:top w:val="nil"/>
              <w:bottom w:val="single" w:sz="12" w:space="0" w:color="auto"/>
            </w:tcBorders>
            <w:vAlign w:val="center"/>
            <w:hideMark/>
          </w:tcPr>
          <w:p w14:paraId="03CBF5DF" w14:textId="77777777" w:rsidR="00242066" w:rsidRPr="00D400B2" w:rsidRDefault="00242066" w:rsidP="001929B6">
            <w:pPr>
              <w:spacing w:line="260" w:lineRule="exact"/>
              <w:rPr>
                <w:rFonts w:cstheme="minorHAnsi"/>
                <w:b w:val="0"/>
                <w:color w:val="auto"/>
                <w:lang w:val="en-US"/>
              </w:rPr>
            </w:pPr>
          </w:p>
        </w:tc>
        <w:tc>
          <w:tcPr>
            <w:tcW w:w="1559" w:type="dxa"/>
            <w:tcBorders>
              <w:top w:val="nil"/>
              <w:bottom w:val="single" w:sz="12" w:space="0" w:color="auto"/>
            </w:tcBorders>
            <w:noWrap/>
            <w:vAlign w:val="center"/>
            <w:hideMark/>
          </w:tcPr>
          <w:p w14:paraId="42A41705" w14:textId="77777777" w:rsidR="00242066" w:rsidRPr="00D400B2" w:rsidRDefault="00242066" w:rsidP="001929B6">
            <w:pPr>
              <w:spacing w:after="10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GG</w:t>
            </w:r>
          </w:p>
        </w:tc>
        <w:tc>
          <w:tcPr>
            <w:tcW w:w="1493" w:type="dxa"/>
            <w:tcBorders>
              <w:top w:val="nil"/>
              <w:bottom w:val="single" w:sz="12" w:space="0" w:color="auto"/>
              <w:right w:val="nil"/>
            </w:tcBorders>
            <w:noWrap/>
            <w:vAlign w:val="center"/>
          </w:tcPr>
          <w:p w14:paraId="2C13FEB3" w14:textId="77777777" w:rsidR="00242066" w:rsidRPr="00D400B2" w:rsidRDefault="00242066" w:rsidP="001929B6">
            <w:pPr>
              <w:spacing w:after="10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13 (7.6)</w:t>
            </w:r>
          </w:p>
        </w:tc>
        <w:tc>
          <w:tcPr>
            <w:tcW w:w="1494" w:type="dxa"/>
            <w:tcBorders>
              <w:top w:val="nil"/>
              <w:left w:val="nil"/>
              <w:bottom w:val="single" w:sz="12" w:space="0" w:color="auto"/>
              <w:right w:val="nil"/>
            </w:tcBorders>
            <w:noWrap/>
            <w:vAlign w:val="center"/>
          </w:tcPr>
          <w:p w14:paraId="161ED160" w14:textId="77777777" w:rsidR="00242066" w:rsidRPr="00D400B2" w:rsidRDefault="00242066" w:rsidP="001929B6">
            <w:pPr>
              <w:spacing w:after="10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D400B2">
              <w:rPr>
                <w:rFonts w:cstheme="minorHAnsi"/>
                <w:color w:val="auto"/>
                <w:lang w:val="en-US"/>
              </w:rPr>
              <w:t>8 (23.5)</w:t>
            </w:r>
          </w:p>
        </w:tc>
        <w:tc>
          <w:tcPr>
            <w:tcW w:w="1265" w:type="dxa"/>
            <w:vMerge/>
            <w:tcBorders>
              <w:top w:val="nil"/>
              <w:left w:val="nil"/>
              <w:bottom w:val="single" w:sz="12" w:space="0" w:color="auto"/>
            </w:tcBorders>
            <w:vAlign w:val="center"/>
          </w:tcPr>
          <w:p w14:paraId="37531A21" w14:textId="77777777" w:rsidR="00242066" w:rsidRPr="00D400B2" w:rsidRDefault="00242066" w:rsidP="001929B6">
            <w:pPr>
              <w:spacing w:before="80" w:after="80" w:line="260" w:lineRule="exact"/>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242066" w:rsidRPr="00846753" w14:paraId="2B37DA00" w14:textId="77777777" w:rsidTr="001929B6">
        <w:trPr>
          <w:jc w:val="center"/>
        </w:trPr>
        <w:tc>
          <w:tcPr>
            <w:cnfStyle w:val="001000000000" w:firstRow="0" w:lastRow="0" w:firstColumn="1" w:lastColumn="0" w:oddVBand="0" w:evenVBand="0" w:oddHBand="0" w:evenHBand="0" w:firstRowFirstColumn="0" w:firstRowLastColumn="0" w:lastRowFirstColumn="0" w:lastRowLastColumn="0"/>
            <w:tcW w:w="8046" w:type="dxa"/>
            <w:gridSpan w:val="5"/>
            <w:tcBorders>
              <w:top w:val="nil"/>
              <w:bottom w:val="nil"/>
            </w:tcBorders>
            <w:vAlign w:val="center"/>
          </w:tcPr>
          <w:p w14:paraId="453F5F4D" w14:textId="77777777" w:rsidR="00242066" w:rsidRPr="00D400B2" w:rsidRDefault="00242066" w:rsidP="001929B6">
            <w:pPr>
              <w:spacing w:before="120" w:after="0" w:line="260" w:lineRule="exact"/>
              <w:jc w:val="both"/>
              <w:rPr>
                <w:rFonts w:cstheme="minorHAnsi"/>
                <w:sz w:val="20"/>
                <w:szCs w:val="20"/>
                <w:lang w:val="en-US"/>
              </w:rPr>
            </w:pPr>
            <w:r w:rsidRPr="00D400B2">
              <w:rPr>
                <w:rFonts w:cstheme="minorHAnsi"/>
                <w:b w:val="0"/>
                <w:color w:val="auto"/>
                <w:sz w:val="20"/>
                <w:szCs w:val="20"/>
                <w:lang w:val="en-US"/>
              </w:rPr>
              <w:t xml:space="preserve">ID: identification; SNP: single-nucleotide polymorphism; </w:t>
            </w:r>
            <w:r w:rsidRPr="00D400B2">
              <w:rPr>
                <w:rFonts w:eastAsia="MS ??" w:cstheme="minorHAnsi"/>
                <w:b w:val="0"/>
                <w:color w:val="auto"/>
                <w:sz w:val="20"/>
                <w:szCs w:val="20"/>
                <w:lang w:val="en-US"/>
              </w:rPr>
              <w:t>CTLA: cytotoxic T-lymphocyte antigen.</w:t>
            </w:r>
          </w:p>
        </w:tc>
      </w:tr>
    </w:tbl>
    <w:p w14:paraId="6B4E4175" w14:textId="3B1863F2" w:rsidR="00895AF2" w:rsidRPr="00242066" w:rsidRDefault="00FD37F1" w:rsidP="00FD37F1">
      <w:pPr>
        <w:pageBreakBefore/>
        <w:autoSpaceDE w:val="0"/>
        <w:autoSpaceDN w:val="0"/>
        <w:adjustRightInd w:val="0"/>
        <w:spacing w:after="0" w:line="480" w:lineRule="auto"/>
        <w:jc w:val="both"/>
        <w:rPr>
          <w:rFonts w:cstheme="minorHAnsi"/>
          <w:lang w:val="en-US"/>
        </w:rPr>
      </w:pPr>
      <w:r w:rsidRPr="00FD37F1">
        <w:rPr>
          <w:rFonts w:cstheme="minorHAnsi"/>
          <w:color w:val="000000" w:themeColor="text1"/>
          <w:lang w:val="en-US"/>
        </w:rPr>
        <w:lastRenderedPageBreak/>
        <w:drawing>
          <wp:anchor distT="0" distB="0" distL="114300" distR="114300" simplePos="0" relativeHeight="251658240" behindDoc="0" locked="0" layoutInCell="1" allowOverlap="1" wp14:anchorId="3A83F67D" wp14:editId="5892E05C">
            <wp:simplePos x="0" y="0"/>
            <wp:positionH relativeFrom="column">
              <wp:posOffset>-57451</wp:posOffset>
            </wp:positionH>
            <wp:positionV relativeFrom="paragraph">
              <wp:posOffset>887663</wp:posOffset>
            </wp:positionV>
            <wp:extent cx="5649358" cy="2597986"/>
            <wp:effectExtent l="0" t="0" r="2540" b="5715"/>
            <wp:wrapNone/>
            <wp:docPr id="15504485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44859"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90103" cy="2616723"/>
                    </a:xfrm>
                    <a:prstGeom prst="rect">
                      <a:avLst/>
                    </a:prstGeom>
                  </pic:spPr>
                </pic:pic>
              </a:graphicData>
            </a:graphic>
            <wp14:sizeRelH relativeFrom="page">
              <wp14:pctWidth>0</wp14:pctWidth>
            </wp14:sizeRelH>
            <wp14:sizeRelV relativeFrom="page">
              <wp14:pctHeight>0</wp14:pctHeight>
            </wp14:sizeRelV>
          </wp:anchor>
        </w:drawing>
      </w:r>
      <w:r w:rsidRPr="00FD37F1">
        <w:rPr>
          <w:rFonts w:cstheme="minorHAnsi"/>
          <w:b/>
          <w:color w:val="000000" w:themeColor="text1"/>
          <w:lang w:val="en-US"/>
        </w:rPr>
        <w:t xml:space="preserve">Figure S1. </w:t>
      </w:r>
      <w:r w:rsidRPr="00FD37F1">
        <w:rPr>
          <w:rFonts w:cstheme="minorHAnsi"/>
          <w:color w:val="000000" w:themeColor="text1"/>
          <w:lang w:val="en-US"/>
        </w:rPr>
        <w:t>Time-to-event Kaplan-Meier curves for time to first episode of α-herpesvirus infection according to the genotype of CTLA4 (rs231775) SNP.</w:t>
      </w:r>
      <w:r w:rsidRPr="00FD37F1">
        <w:rPr>
          <w:rFonts w:cstheme="minorHAnsi"/>
          <w:color w:val="FF0000"/>
          <w:lang w:val="en-US"/>
        </w:rPr>
        <w:fldChar w:fldCharType="begin"/>
      </w:r>
      <w:r w:rsidRPr="00FD37F1">
        <w:rPr>
          <w:rFonts w:cstheme="minorHAnsi"/>
          <w:color w:val="FF0000"/>
          <w:lang w:val="en-US"/>
        </w:rPr>
        <w:instrText xml:space="preserve"> ADDIN </w:instrText>
      </w:r>
      <w:r w:rsidRPr="00FD37F1">
        <w:rPr>
          <w:rFonts w:cstheme="minorHAnsi"/>
          <w:color w:val="FF0000"/>
          <w:lang w:val="en-US"/>
        </w:rPr>
        <w:fldChar w:fldCharType="end"/>
      </w:r>
    </w:p>
    <w:sectPr w:rsidR="00895AF2" w:rsidRPr="00242066" w:rsidSect="00B8046F">
      <w:headerReference w:type="default" r:id="rId8"/>
      <w:footerReference w:type="even" r:id="rId9"/>
      <w:footerReference w:type="default" r:id="rId10"/>
      <w:pgSz w:w="11900" w:h="16840"/>
      <w:pgMar w:top="1520"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C1DBA3" w14:textId="77777777" w:rsidR="006A60A1" w:rsidRDefault="006A60A1" w:rsidP="002B0481">
      <w:pPr>
        <w:spacing w:after="0" w:line="240" w:lineRule="auto"/>
      </w:pPr>
      <w:r>
        <w:separator/>
      </w:r>
    </w:p>
  </w:endnote>
  <w:endnote w:type="continuationSeparator" w:id="0">
    <w:p w14:paraId="13176432" w14:textId="77777777" w:rsidR="006A60A1" w:rsidRDefault="006A60A1" w:rsidP="002B0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
    <w:panose1 w:val="020B0604020202020204"/>
    <w:charset w:val="80"/>
    <w:family w:val="auto"/>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
    <w:panose1 w:val="020B0604020202020204"/>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464497252"/>
      <w:docPartObj>
        <w:docPartGallery w:val="Page Numbers (Bottom of Page)"/>
        <w:docPartUnique/>
      </w:docPartObj>
    </w:sdtPr>
    <w:sdtContent>
      <w:p w14:paraId="06922BE1" w14:textId="77777777" w:rsidR="00F3299C" w:rsidRDefault="00F3299C" w:rsidP="00903B46">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0A9FF6D" w14:textId="77777777" w:rsidR="00F3299C" w:rsidRDefault="00F3299C" w:rsidP="002B0481">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Fonts w:ascii="Calibri" w:hAnsi="Calibri" w:cs="Calibri"/>
      </w:rPr>
      <w:id w:val="1155645311"/>
      <w:docPartObj>
        <w:docPartGallery w:val="Page Numbers (Bottom of Page)"/>
        <w:docPartUnique/>
      </w:docPartObj>
    </w:sdtPr>
    <w:sdtContent>
      <w:p w14:paraId="3F4E9CCD" w14:textId="3DD7D2EA" w:rsidR="00F3299C" w:rsidRPr="00CF4D00" w:rsidRDefault="00F3299C" w:rsidP="00903B46">
        <w:pPr>
          <w:pStyle w:val="Piedepgina"/>
          <w:framePr w:wrap="none" w:vAnchor="text" w:hAnchor="margin" w:xAlign="right" w:y="1"/>
          <w:rPr>
            <w:rStyle w:val="Nmerodepgina"/>
            <w:rFonts w:ascii="Calibri" w:hAnsi="Calibri" w:cs="Calibri"/>
          </w:rPr>
        </w:pPr>
        <w:r w:rsidRPr="00CF4D00">
          <w:rPr>
            <w:rStyle w:val="Nmerodepgina"/>
            <w:rFonts w:ascii="Calibri" w:hAnsi="Calibri" w:cs="Calibri"/>
          </w:rPr>
          <w:fldChar w:fldCharType="begin"/>
        </w:r>
        <w:r w:rsidRPr="00CF4D00">
          <w:rPr>
            <w:rStyle w:val="Nmerodepgina"/>
            <w:rFonts w:ascii="Calibri" w:hAnsi="Calibri" w:cs="Calibri"/>
          </w:rPr>
          <w:instrText xml:space="preserve"> PAGE </w:instrText>
        </w:r>
        <w:r w:rsidRPr="00CF4D00">
          <w:rPr>
            <w:rStyle w:val="Nmerodepgina"/>
            <w:rFonts w:ascii="Calibri" w:hAnsi="Calibri" w:cs="Calibri"/>
          </w:rPr>
          <w:fldChar w:fldCharType="separate"/>
        </w:r>
        <w:r w:rsidR="00B5521C">
          <w:rPr>
            <w:rStyle w:val="Nmerodepgina"/>
            <w:rFonts w:ascii="Calibri" w:hAnsi="Calibri" w:cs="Calibri"/>
            <w:noProof/>
          </w:rPr>
          <w:t>3</w:t>
        </w:r>
        <w:r w:rsidRPr="00CF4D00">
          <w:rPr>
            <w:rStyle w:val="Nmerodepgina"/>
            <w:rFonts w:ascii="Calibri" w:hAnsi="Calibri" w:cs="Calibri"/>
          </w:rPr>
          <w:fldChar w:fldCharType="end"/>
        </w:r>
      </w:p>
    </w:sdtContent>
  </w:sdt>
  <w:p w14:paraId="45E2497A" w14:textId="77777777" w:rsidR="00F3299C" w:rsidRPr="002B0481" w:rsidRDefault="00F3299C" w:rsidP="002B0481">
    <w:pPr>
      <w:pStyle w:val="Piedepgina"/>
      <w:ind w:right="360"/>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578829" w14:textId="77777777" w:rsidR="006A60A1" w:rsidRDefault="006A60A1" w:rsidP="002B0481">
      <w:pPr>
        <w:spacing w:after="0" w:line="240" w:lineRule="auto"/>
      </w:pPr>
      <w:r>
        <w:separator/>
      </w:r>
    </w:p>
  </w:footnote>
  <w:footnote w:type="continuationSeparator" w:id="0">
    <w:p w14:paraId="5BEAF738" w14:textId="77777777" w:rsidR="006A60A1" w:rsidRDefault="006A60A1" w:rsidP="002B04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7B3B15" w14:textId="17477DDE" w:rsidR="00F3299C" w:rsidRPr="00374866" w:rsidRDefault="00F3299C" w:rsidP="00FD36A8">
    <w:pPr>
      <w:pStyle w:val="Encabezado"/>
      <w:spacing w:after="120" w:line="280" w:lineRule="exact"/>
      <w:jc w:val="both"/>
      <w:rPr>
        <w:rFonts w:cstheme="minorHAnsi"/>
        <w:sz w:val="20"/>
        <w:szCs w:val="20"/>
        <w:lang w:val="en-US"/>
      </w:rPr>
    </w:pPr>
    <w:r w:rsidRPr="0028636B">
      <w:rPr>
        <w:rFonts w:cstheme="minorHAnsi"/>
        <w:b/>
        <w:sz w:val="20"/>
        <w:szCs w:val="20"/>
        <w:lang w:val="en-US"/>
      </w:rPr>
      <w:t>Redondo I, et al.</w:t>
    </w:r>
    <w:r w:rsidRPr="0028636B">
      <w:rPr>
        <w:rFonts w:cstheme="minorHAnsi"/>
        <w:sz w:val="20"/>
        <w:szCs w:val="20"/>
        <w:lang w:val="en-US"/>
      </w:rPr>
      <w:t xml:space="preserve"> </w:t>
    </w:r>
    <w:r w:rsidRPr="00374866">
      <w:rPr>
        <w:rFonts w:cstheme="minorHAnsi"/>
        <w:i/>
        <w:sz w:val="20"/>
        <w:szCs w:val="20"/>
        <w:lang w:val="en-US"/>
      </w:rPr>
      <w:t>CTLA4 single-nucleotide polymorphisms influence the risk of HSV and VZV infection in kidney transplant recipients</w:t>
    </w:r>
    <w:r w:rsidR="008D7249">
      <w:rPr>
        <w:rFonts w:cstheme="minorHAnsi"/>
        <w:i/>
        <w:sz w:val="20"/>
        <w:szCs w:val="20"/>
        <w:lang w:val="en-US"/>
      </w:rPr>
      <w:t>:</w:t>
    </w:r>
    <w:r w:rsidR="008D7249" w:rsidRPr="008D7249">
      <w:t xml:space="preserve"> </w:t>
    </w:r>
    <w:r w:rsidR="008D7249" w:rsidRPr="008D7249">
      <w:rPr>
        <w:rFonts w:cstheme="minorHAnsi"/>
        <w:i/>
        <w:sz w:val="20"/>
        <w:szCs w:val="20"/>
        <w:lang w:val="en-US"/>
      </w:rPr>
      <w:t>a prospective cohort study</w:t>
    </w:r>
    <w:r w:rsidRPr="00374866">
      <w:rPr>
        <w:rFonts w:cstheme="minorHAnsi"/>
        <w:i/>
        <w:sz w:val="20"/>
        <w:szCs w:val="20"/>
        <w:lang w:val="en-U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2311B4"/>
    <w:multiLevelType w:val="hybridMultilevel"/>
    <w:tmpl w:val="BF6AB8FA"/>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6F126233"/>
    <w:multiLevelType w:val="hybridMultilevel"/>
    <w:tmpl w:val="072C650A"/>
    <w:lvl w:ilvl="0" w:tplc="0C0A0003">
      <w:start w:val="1"/>
      <w:numFmt w:val="bullet"/>
      <w:lvlText w:val="o"/>
      <w:lvlJc w:val="left"/>
      <w:pPr>
        <w:ind w:left="720" w:hanging="360"/>
      </w:pPr>
      <w:rPr>
        <w:rFonts w:ascii="Courier New" w:hAnsi="Courier New"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40200968">
    <w:abstractNumId w:val="1"/>
  </w:num>
  <w:num w:numId="2" w16cid:durableId="327514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481"/>
    <w:rsid w:val="000006B3"/>
    <w:rsid w:val="00002130"/>
    <w:rsid w:val="00006CF2"/>
    <w:rsid w:val="00007560"/>
    <w:rsid w:val="00011B67"/>
    <w:rsid w:val="00012B8E"/>
    <w:rsid w:val="000155DA"/>
    <w:rsid w:val="000159E9"/>
    <w:rsid w:val="000203CC"/>
    <w:rsid w:val="00020B9D"/>
    <w:rsid w:val="000233AD"/>
    <w:rsid w:val="00023759"/>
    <w:rsid w:val="00023F15"/>
    <w:rsid w:val="00031967"/>
    <w:rsid w:val="00032572"/>
    <w:rsid w:val="00032A39"/>
    <w:rsid w:val="00034950"/>
    <w:rsid w:val="00037088"/>
    <w:rsid w:val="0004196D"/>
    <w:rsid w:val="00043EF6"/>
    <w:rsid w:val="000500B5"/>
    <w:rsid w:val="000503BC"/>
    <w:rsid w:val="0005202A"/>
    <w:rsid w:val="0005232B"/>
    <w:rsid w:val="00053010"/>
    <w:rsid w:val="0005303E"/>
    <w:rsid w:val="000534F4"/>
    <w:rsid w:val="00054365"/>
    <w:rsid w:val="00054F1A"/>
    <w:rsid w:val="000552A9"/>
    <w:rsid w:val="000555CD"/>
    <w:rsid w:val="00064781"/>
    <w:rsid w:val="000675EB"/>
    <w:rsid w:val="00070C40"/>
    <w:rsid w:val="00070D99"/>
    <w:rsid w:val="0007163E"/>
    <w:rsid w:val="00073C9D"/>
    <w:rsid w:val="00074398"/>
    <w:rsid w:val="00074D1B"/>
    <w:rsid w:val="00074D34"/>
    <w:rsid w:val="00074F3B"/>
    <w:rsid w:val="000755F7"/>
    <w:rsid w:val="00076C62"/>
    <w:rsid w:val="00080052"/>
    <w:rsid w:val="00081CA0"/>
    <w:rsid w:val="00081F3B"/>
    <w:rsid w:val="00082F0B"/>
    <w:rsid w:val="00083ADF"/>
    <w:rsid w:val="0008460E"/>
    <w:rsid w:val="000866EC"/>
    <w:rsid w:val="00091193"/>
    <w:rsid w:val="00091721"/>
    <w:rsid w:val="0009179C"/>
    <w:rsid w:val="00094068"/>
    <w:rsid w:val="00097694"/>
    <w:rsid w:val="000A09A3"/>
    <w:rsid w:val="000A113F"/>
    <w:rsid w:val="000A19CD"/>
    <w:rsid w:val="000A1F66"/>
    <w:rsid w:val="000A236E"/>
    <w:rsid w:val="000A33DC"/>
    <w:rsid w:val="000A617A"/>
    <w:rsid w:val="000A777B"/>
    <w:rsid w:val="000A7EEF"/>
    <w:rsid w:val="000B04D1"/>
    <w:rsid w:val="000B16FF"/>
    <w:rsid w:val="000B18E8"/>
    <w:rsid w:val="000B2472"/>
    <w:rsid w:val="000B5993"/>
    <w:rsid w:val="000B5C0C"/>
    <w:rsid w:val="000B7533"/>
    <w:rsid w:val="000C08F1"/>
    <w:rsid w:val="000C18CB"/>
    <w:rsid w:val="000C328A"/>
    <w:rsid w:val="000C63C7"/>
    <w:rsid w:val="000C6517"/>
    <w:rsid w:val="000C66F5"/>
    <w:rsid w:val="000C698C"/>
    <w:rsid w:val="000C7CE9"/>
    <w:rsid w:val="000D12A4"/>
    <w:rsid w:val="000D13F8"/>
    <w:rsid w:val="000D24A7"/>
    <w:rsid w:val="000D2627"/>
    <w:rsid w:val="000D28B4"/>
    <w:rsid w:val="000D293E"/>
    <w:rsid w:val="000D3731"/>
    <w:rsid w:val="000D3D8C"/>
    <w:rsid w:val="000D4335"/>
    <w:rsid w:val="000D58F4"/>
    <w:rsid w:val="000E10C8"/>
    <w:rsid w:val="000E144D"/>
    <w:rsid w:val="000E19A1"/>
    <w:rsid w:val="000E29D0"/>
    <w:rsid w:val="000E2C5D"/>
    <w:rsid w:val="000E3435"/>
    <w:rsid w:val="000E3DAD"/>
    <w:rsid w:val="000E49A6"/>
    <w:rsid w:val="000E4F61"/>
    <w:rsid w:val="000E5394"/>
    <w:rsid w:val="000E5A5F"/>
    <w:rsid w:val="000F41F9"/>
    <w:rsid w:val="000F68F7"/>
    <w:rsid w:val="000F7480"/>
    <w:rsid w:val="000F7A92"/>
    <w:rsid w:val="00100A23"/>
    <w:rsid w:val="00104C56"/>
    <w:rsid w:val="001050DB"/>
    <w:rsid w:val="00107475"/>
    <w:rsid w:val="00107B06"/>
    <w:rsid w:val="00107B3F"/>
    <w:rsid w:val="00112B3C"/>
    <w:rsid w:val="00114654"/>
    <w:rsid w:val="00114736"/>
    <w:rsid w:val="00120A8F"/>
    <w:rsid w:val="0012375D"/>
    <w:rsid w:val="001254F1"/>
    <w:rsid w:val="00125BA1"/>
    <w:rsid w:val="00135750"/>
    <w:rsid w:val="00140414"/>
    <w:rsid w:val="0014161C"/>
    <w:rsid w:val="0014312F"/>
    <w:rsid w:val="00143894"/>
    <w:rsid w:val="001448B4"/>
    <w:rsid w:val="00144DD5"/>
    <w:rsid w:val="001450AD"/>
    <w:rsid w:val="001451EA"/>
    <w:rsid w:val="001452ED"/>
    <w:rsid w:val="00150AD4"/>
    <w:rsid w:val="00151C73"/>
    <w:rsid w:val="00154570"/>
    <w:rsid w:val="00156162"/>
    <w:rsid w:val="00160A4C"/>
    <w:rsid w:val="00160DC9"/>
    <w:rsid w:val="001625C9"/>
    <w:rsid w:val="00162AE2"/>
    <w:rsid w:val="00163DC1"/>
    <w:rsid w:val="00166A71"/>
    <w:rsid w:val="00170F38"/>
    <w:rsid w:val="00171255"/>
    <w:rsid w:val="00172133"/>
    <w:rsid w:val="0017224D"/>
    <w:rsid w:val="0017516E"/>
    <w:rsid w:val="00180815"/>
    <w:rsid w:val="00181034"/>
    <w:rsid w:val="00181A1F"/>
    <w:rsid w:val="00181B78"/>
    <w:rsid w:val="001820D7"/>
    <w:rsid w:val="00182344"/>
    <w:rsid w:val="00183BC5"/>
    <w:rsid w:val="00191487"/>
    <w:rsid w:val="00194291"/>
    <w:rsid w:val="001963AF"/>
    <w:rsid w:val="001977CD"/>
    <w:rsid w:val="001A0451"/>
    <w:rsid w:val="001A09DB"/>
    <w:rsid w:val="001A191A"/>
    <w:rsid w:val="001A287D"/>
    <w:rsid w:val="001A2E26"/>
    <w:rsid w:val="001A3BFF"/>
    <w:rsid w:val="001A484F"/>
    <w:rsid w:val="001A70C4"/>
    <w:rsid w:val="001A76C6"/>
    <w:rsid w:val="001A7AF9"/>
    <w:rsid w:val="001B0356"/>
    <w:rsid w:val="001B0CE6"/>
    <w:rsid w:val="001B20B7"/>
    <w:rsid w:val="001B21F2"/>
    <w:rsid w:val="001B316A"/>
    <w:rsid w:val="001B7076"/>
    <w:rsid w:val="001C16DC"/>
    <w:rsid w:val="001C23CC"/>
    <w:rsid w:val="001C2FC8"/>
    <w:rsid w:val="001C4522"/>
    <w:rsid w:val="001C4FDF"/>
    <w:rsid w:val="001D18FD"/>
    <w:rsid w:val="001D2F8C"/>
    <w:rsid w:val="001D38D5"/>
    <w:rsid w:val="001D3B8B"/>
    <w:rsid w:val="001D4684"/>
    <w:rsid w:val="001D4854"/>
    <w:rsid w:val="001D4A07"/>
    <w:rsid w:val="001D5253"/>
    <w:rsid w:val="001D6F9E"/>
    <w:rsid w:val="001D7B86"/>
    <w:rsid w:val="001E035B"/>
    <w:rsid w:val="001E0B94"/>
    <w:rsid w:val="001E2C23"/>
    <w:rsid w:val="001E423C"/>
    <w:rsid w:val="001E67AF"/>
    <w:rsid w:val="001F15AF"/>
    <w:rsid w:val="001F1EC6"/>
    <w:rsid w:val="001F26D3"/>
    <w:rsid w:val="001F2736"/>
    <w:rsid w:val="001F79BB"/>
    <w:rsid w:val="001F7AFE"/>
    <w:rsid w:val="00202F15"/>
    <w:rsid w:val="00203316"/>
    <w:rsid w:val="002034FF"/>
    <w:rsid w:val="00205DBE"/>
    <w:rsid w:val="00205F07"/>
    <w:rsid w:val="0020604B"/>
    <w:rsid w:val="00206945"/>
    <w:rsid w:val="00211ADB"/>
    <w:rsid w:val="00211D4C"/>
    <w:rsid w:val="00211EAE"/>
    <w:rsid w:val="00212C2F"/>
    <w:rsid w:val="00213AB6"/>
    <w:rsid w:val="002146F0"/>
    <w:rsid w:val="00216655"/>
    <w:rsid w:val="002169A3"/>
    <w:rsid w:val="00216C91"/>
    <w:rsid w:val="00220642"/>
    <w:rsid w:val="00221D9E"/>
    <w:rsid w:val="0022463D"/>
    <w:rsid w:val="0022691A"/>
    <w:rsid w:val="002270BF"/>
    <w:rsid w:val="00227DBA"/>
    <w:rsid w:val="00231050"/>
    <w:rsid w:val="00233CF8"/>
    <w:rsid w:val="00236D1C"/>
    <w:rsid w:val="00237397"/>
    <w:rsid w:val="00237EB9"/>
    <w:rsid w:val="00240298"/>
    <w:rsid w:val="0024070E"/>
    <w:rsid w:val="00240C4C"/>
    <w:rsid w:val="00242066"/>
    <w:rsid w:val="0024233F"/>
    <w:rsid w:val="00243BA5"/>
    <w:rsid w:val="00247FA7"/>
    <w:rsid w:val="00250609"/>
    <w:rsid w:val="00250803"/>
    <w:rsid w:val="002509C6"/>
    <w:rsid w:val="0025176D"/>
    <w:rsid w:val="00252372"/>
    <w:rsid w:val="002538B2"/>
    <w:rsid w:val="002538D2"/>
    <w:rsid w:val="00254D88"/>
    <w:rsid w:val="00256DDA"/>
    <w:rsid w:val="002579BB"/>
    <w:rsid w:val="00257C5F"/>
    <w:rsid w:val="0026191C"/>
    <w:rsid w:val="0026763A"/>
    <w:rsid w:val="00267E86"/>
    <w:rsid w:val="00267F9C"/>
    <w:rsid w:val="0027020B"/>
    <w:rsid w:val="00270E20"/>
    <w:rsid w:val="00270F85"/>
    <w:rsid w:val="00274622"/>
    <w:rsid w:val="00274946"/>
    <w:rsid w:val="0027603B"/>
    <w:rsid w:val="00276949"/>
    <w:rsid w:val="002774AB"/>
    <w:rsid w:val="002805B4"/>
    <w:rsid w:val="002825DD"/>
    <w:rsid w:val="00282884"/>
    <w:rsid w:val="00283DD3"/>
    <w:rsid w:val="00285019"/>
    <w:rsid w:val="0028636B"/>
    <w:rsid w:val="00286D2C"/>
    <w:rsid w:val="00290889"/>
    <w:rsid w:val="00290D37"/>
    <w:rsid w:val="0029222B"/>
    <w:rsid w:val="00295384"/>
    <w:rsid w:val="0029790F"/>
    <w:rsid w:val="002A0299"/>
    <w:rsid w:val="002A1BD7"/>
    <w:rsid w:val="002A2548"/>
    <w:rsid w:val="002A32B1"/>
    <w:rsid w:val="002A34D0"/>
    <w:rsid w:val="002A6106"/>
    <w:rsid w:val="002A63F1"/>
    <w:rsid w:val="002A69C4"/>
    <w:rsid w:val="002A770E"/>
    <w:rsid w:val="002A7C0D"/>
    <w:rsid w:val="002B00FB"/>
    <w:rsid w:val="002B0481"/>
    <w:rsid w:val="002B149A"/>
    <w:rsid w:val="002B2DDA"/>
    <w:rsid w:val="002B39FF"/>
    <w:rsid w:val="002B52CA"/>
    <w:rsid w:val="002C101D"/>
    <w:rsid w:val="002C1A5A"/>
    <w:rsid w:val="002C2930"/>
    <w:rsid w:val="002C5A65"/>
    <w:rsid w:val="002D0417"/>
    <w:rsid w:val="002D2DF8"/>
    <w:rsid w:val="002D3E41"/>
    <w:rsid w:val="002D4623"/>
    <w:rsid w:val="002D714E"/>
    <w:rsid w:val="002D7EC8"/>
    <w:rsid w:val="002E0965"/>
    <w:rsid w:val="002E46F7"/>
    <w:rsid w:val="002E4A61"/>
    <w:rsid w:val="002E654E"/>
    <w:rsid w:val="002E68D9"/>
    <w:rsid w:val="002E710C"/>
    <w:rsid w:val="002F02FB"/>
    <w:rsid w:val="002F0B8A"/>
    <w:rsid w:val="002F2370"/>
    <w:rsid w:val="002F605E"/>
    <w:rsid w:val="002F68A2"/>
    <w:rsid w:val="003000E3"/>
    <w:rsid w:val="003010C9"/>
    <w:rsid w:val="00302507"/>
    <w:rsid w:val="00302DDD"/>
    <w:rsid w:val="00304069"/>
    <w:rsid w:val="00304761"/>
    <w:rsid w:val="00306338"/>
    <w:rsid w:val="00312636"/>
    <w:rsid w:val="003131A9"/>
    <w:rsid w:val="003133C8"/>
    <w:rsid w:val="00313559"/>
    <w:rsid w:val="003146D3"/>
    <w:rsid w:val="00317586"/>
    <w:rsid w:val="00317CFF"/>
    <w:rsid w:val="00317FD7"/>
    <w:rsid w:val="00320892"/>
    <w:rsid w:val="00321C67"/>
    <w:rsid w:val="00321F16"/>
    <w:rsid w:val="003237C5"/>
    <w:rsid w:val="003238E4"/>
    <w:rsid w:val="00323FF5"/>
    <w:rsid w:val="003251A1"/>
    <w:rsid w:val="0032661C"/>
    <w:rsid w:val="00326B3C"/>
    <w:rsid w:val="00330170"/>
    <w:rsid w:val="003335FD"/>
    <w:rsid w:val="00335132"/>
    <w:rsid w:val="00335E3E"/>
    <w:rsid w:val="00336D31"/>
    <w:rsid w:val="0033796D"/>
    <w:rsid w:val="00340F1E"/>
    <w:rsid w:val="00342F9C"/>
    <w:rsid w:val="00343310"/>
    <w:rsid w:val="00343560"/>
    <w:rsid w:val="003440EF"/>
    <w:rsid w:val="00344A64"/>
    <w:rsid w:val="00344B1B"/>
    <w:rsid w:val="003458CE"/>
    <w:rsid w:val="0035211B"/>
    <w:rsid w:val="00352D9D"/>
    <w:rsid w:val="00355EE9"/>
    <w:rsid w:val="00356763"/>
    <w:rsid w:val="003568D3"/>
    <w:rsid w:val="0036049C"/>
    <w:rsid w:val="003609EF"/>
    <w:rsid w:val="003611B4"/>
    <w:rsid w:val="00366CF7"/>
    <w:rsid w:val="00372283"/>
    <w:rsid w:val="00373E45"/>
    <w:rsid w:val="0037411D"/>
    <w:rsid w:val="00374866"/>
    <w:rsid w:val="00376285"/>
    <w:rsid w:val="0037629A"/>
    <w:rsid w:val="0037717F"/>
    <w:rsid w:val="003773DF"/>
    <w:rsid w:val="003837F3"/>
    <w:rsid w:val="003848AE"/>
    <w:rsid w:val="003850A2"/>
    <w:rsid w:val="00386798"/>
    <w:rsid w:val="00392F19"/>
    <w:rsid w:val="00393FE7"/>
    <w:rsid w:val="00393FEC"/>
    <w:rsid w:val="003952A6"/>
    <w:rsid w:val="0039671D"/>
    <w:rsid w:val="00397503"/>
    <w:rsid w:val="003A0701"/>
    <w:rsid w:val="003A0B1F"/>
    <w:rsid w:val="003A1D9C"/>
    <w:rsid w:val="003A211C"/>
    <w:rsid w:val="003A3DCE"/>
    <w:rsid w:val="003A3DDC"/>
    <w:rsid w:val="003A4DAA"/>
    <w:rsid w:val="003A5D94"/>
    <w:rsid w:val="003B0F3F"/>
    <w:rsid w:val="003B3E74"/>
    <w:rsid w:val="003B3E90"/>
    <w:rsid w:val="003B43CB"/>
    <w:rsid w:val="003B59F3"/>
    <w:rsid w:val="003B633D"/>
    <w:rsid w:val="003B7801"/>
    <w:rsid w:val="003C027B"/>
    <w:rsid w:val="003C0818"/>
    <w:rsid w:val="003C0E95"/>
    <w:rsid w:val="003C2C79"/>
    <w:rsid w:val="003C3EBB"/>
    <w:rsid w:val="003C5D75"/>
    <w:rsid w:val="003C74B6"/>
    <w:rsid w:val="003D0328"/>
    <w:rsid w:val="003D4761"/>
    <w:rsid w:val="003D55B4"/>
    <w:rsid w:val="003D676D"/>
    <w:rsid w:val="003D6C54"/>
    <w:rsid w:val="003E2EFF"/>
    <w:rsid w:val="003E3BBB"/>
    <w:rsid w:val="003F07AF"/>
    <w:rsid w:val="003F2756"/>
    <w:rsid w:val="003F3589"/>
    <w:rsid w:val="003F36A1"/>
    <w:rsid w:val="003F3AD1"/>
    <w:rsid w:val="003F4543"/>
    <w:rsid w:val="003F67D2"/>
    <w:rsid w:val="003F6FC0"/>
    <w:rsid w:val="003F75D1"/>
    <w:rsid w:val="00402882"/>
    <w:rsid w:val="00402C91"/>
    <w:rsid w:val="00404157"/>
    <w:rsid w:val="00404B01"/>
    <w:rsid w:val="0040592A"/>
    <w:rsid w:val="004062C3"/>
    <w:rsid w:val="0040642A"/>
    <w:rsid w:val="00415400"/>
    <w:rsid w:val="00415E30"/>
    <w:rsid w:val="0041630A"/>
    <w:rsid w:val="00416424"/>
    <w:rsid w:val="0041672B"/>
    <w:rsid w:val="00416BF5"/>
    <w:rsid w:val="00416DC2"/>
    <w:rsid w:val="00417179"/>
    <w:rsid w:val="00417661"/>
    <w:rsid w:val="0042080C"/>
    <w:rsid w:val="0042098F"/>
    <w:rsid w:val="0042213A"/>
    <w:rsid w:val="00422561"/>
    <w:rsid w:val="00424CEF"/>
    <w:rsid w:val="00427CEF"/>
    <w:rsid w:val="0043091B"/>
    <w:rsid w:val="00430DCF"/>
    <w:rsid w:val="0043525E"/>
    <w:rsid w:val="004356ED"/>
    <w:rsid w:val="00435CA7"/>
    <w:rsid w:val="00437C8D"/>
    <w:rsid w:val="00440A1D"/>
    <w:rsid w:val="00442BCC"/>
    <w:rsid w:val="0044437D"/>
    <w:rsid w:val="00446C4D"/>
    <w:rsid w:val="00447741"/>
    <w:rsid w:val="004502BE"/>
    <w:rsid w:val="00450CE0"/>
    <w:rsid w:val="004510F3"/>
    <w:rsid w:val="00454901"/>
    <w:rsid w:val="004576FF"/>
    <w:rsid w:val="004634FD"/>
    <w:rsid w:val="00463D8B"/>
    <w:rsid w:val="00463FDD"/>
    <w:rsid w:val="00464556"/>
    <w:rsid w:val="00464884"/>
    <w:rsid w:val="004652F7"/>
    <w:rsid w:val="004656D9"/>
    <w:rsid w:val="00466068"/>
    <w:rsid w:val="00466B69"/>
    <w:rsid w:val="004673B6"/>
    <w:rsid w:val="004701CB"/>
    <w:rsid w:val="00471409"/>
    <w:rsid w:val="00472C2E"/>
    <w:rsid w:val="00473474"/>
    <w:rsid w:val="004755D1"/>
    <w:rsid w:val="00476FC5"/>
    <w:rsid w:val="00477F31"/>
    <w:rsid w:val="0048011B"/>
    <w:rsid w:val="00483CF9"/>
    <w:rsid w:val="004840CC"/>
    <w:rsid w:val="0048459A"/>
    <w:rsid w:val="00486207"/>
    <w:rsid w:val="00492DCE"/>
    <w:rsid w:val="00493CC8"/>
    <w:rsid w:val="004979A7"/>
    <w:rsid w:val="00497ACF"/>
    <w:rsid w:val="004A2DD3"/>
    <w:rsid w:val="004A3D06"/>
    <w:rsid w:val="004A7506"/>
    <w:rsid w:val="004A7567"/>
    <w:rsid w:val="004A7F04"/>
    <w:rsid w:val="004B00E6"/>
    <w:rsid w:val="004B0343"/>
    <w:rsid w:val="004B0EBB"/>
    <w:rsid w:val="004B2107"/>
    <w:rsid w:val="004B249D"/>
    <w:rsid w:val="004B25E8"/>
    <w:rsid w:val="004C16FC"/>
    <w:rsid w:val="004C1EF6"/>
    <w:rsid w:val="004C2645"/>
    <w:rsid w:val="004C30A7"/>
    <w:rsid w:val="004C3E53"/>
    <w:rsid w:val="004C3EEC"/>
    <w:rsid w:val="004C4803"/>
    <w:rsid w:val="004C51E1"/>
    <w:rsid w:val="004C7667"/>
    <w:rsid w:val="004D0ACC"/>
    <w:rsid w:val="004D0F48"/>
    <w:rsid w:val="004D3FC4"/>
    <w:rsid w:val="004D513C"/>
    <w:rsid w:val="004D6387"/>
    <w:rsid w:val="004D6C01"/>
    <w:rsid w:val="004E00A5"/>
    <w:rsid w:val="004E0489"/>
    <w:rsid w:val="004E0B17"/>
    <w:rsid w:val="004E2ACB"/>
    <w:rsid w:val="004E3B8D"/>
    <w:rsid w:val="004E4E1A"/>
    <w:rsid w:val="004E65D1"/>
    <w:rsid w:val="004E71D6"/>
    <w:rsid w:val="004E7743"/>
    <w:rsid w:val="004F426B"/>
    <w:rsid w:val="004F5C35"/>
    <w:rsid w:val="004F682E"/>
    <w:rsid w:val="004F6BF6"/>
    <w:rsid w:val="004F7267"/>
    <w:rsid w:val="0050092E"/>
    <w:rsid w:val="00501058"/>
    <w:rsid w:val="00503E7C"/>
    <w:rsid w:val="00504796"/>
    <w:rsid w:val="005047C6"/>
    <w:rsid w:val="0050593E"/>
    <w:rsid w:val="00505BB5"/>
    <w:rsid w:val="0050665C"/>
    <w:rsid w:val="005145E5"/>
    <w:rsid w:val="00515641"/>
    <w:rsid w:val="00515EC4"/>
    <w:rsid w:val="0051726A"/>
    <w:rsid w:val="00521053"/>
    <w:rsid w:val="00521625"/>
    <w:rsid w:val="00521638"/>
    <w:rsid w:val="005216A7"/>
    <w:rsid w:val="00526C51"/>
    <w:rsid w:val="00532750"/>
    <w:rsid w:val="00533025"/>
    <w:rsid w:val="00533057"/>
    <w:rsid w:val="0053558B"/>
    <w:rsid w:val="00535E22"/>
    <w:rsid w:val="00535E4F"/>
    <w:rsid w:val="0053633A"/>
    <w:rsid w:val="00540601"/>
    <w:rsid w:val="00540645"/>
    <w:rsid w:val="00541A9E"/>
    <w:rsid w:val="00541C2A"/>
    <w:rsid w:val="00542443"/>
    <w:rsid w:val="00542763"/>
    <w:rsid w:val="00542902"/>
    <w:rsid w:val="00543B0D"/>
    <w:rsid w:val="005455C0"/>
    <w:rsid w:val="005512B0"/>
    <w:rsid w:val="00551502"/>
    <w:rsid w:val="005522AF"/>
    <w:rsid w:val="00552361"/>
    <w:rsid w:val="00552473"/>
    <w:rsid w:val="00552B5F"/>
    <w:rsid w:val="00553F48"/>
    <w:rsid w:val="005559F8"/>
    <w:rsid w:val="005611A4"/>
    <w:rsid w:val="00561D89"/>
    <w:rsid w:val="00570A7C"/>
    <w:rsid w:val="00570EAA"/>
    <w:rsid w:val="0057505C"/>
    <w:rsid w:val="005768F7"/>
    <w:rsid w:val="005800EA"/>
    <w:rsid w:val="00582BC3"/>
    <w:rsid w:val="005840F0"/>
    <w:rsid w:val="00586D01"/>
    <w:rsid w:val="005873AF"/>
    <w:rsid w:val="005904B6"/>
    <w:rsid w:val="00590ABF"/>
    <w:rsid w:val="00592265"/>
    <w:rsid w:val="00593985"/>
    <w:rsid w:val="005979E7"/>
    <w:rsid w:val="005A0D95"/>
    <w:rsid w:val="005A21CD"/>
    <w:rsid w:val="005A2940"/>
    <w:rsid w:val="005A2AFB"/>
    <w:rsid w:val="005A4261"/>
    <w:rsid w:val="005A57CC"/>
    <w:rsid w:val="005A7A1E"/>
    <w:rsid w:val="005B1FD9"/>
    <w:rsid w:val="005B3C37"/>
    <w:rsid w:val="005B7129"/>
    <w:rsid w:val="005B770E"/>
    <w:rsid w:val="005B7AB2"/>
    <w:rsid w:val="005C075C"/>
    <w:rsid w:val="005C380F"/>
    <w:rsid w:val="005C3A04"/>
    <w:rsid w:val="005C3C93"/>
    <w:rsid w:val="005C7D41"/>
    <w:rsid w:val="005D11A2"/>
    <w:rsid w:val="005D36A8"/>
    <w:rsid w:val="005D691C"/>
    <w:rsid w:val="005D7A67"/>
    <w:rsid w:val="005E0184"/>
    <w:rsid w:val="005E5A17"/>
    <w:rsid w:val="005E7576"/>
    <w:rsid w:val="005E75F9"/>
    <w:rsid w:val="005F0617"/>
    <w:rsid w:val="005F0771"/>
    <w:rsid w:val="005F0D3B"/>
    <w:rsid w:val="005F1729"/>
    <w:rsid w:val="005F2588"/>
    <w:rsid w:val="005F2F28"/>
    <w:rsid w:val="005F5115"/>
    <w:rsid w:val="005F53EF"/>
    <w:rsid w:val="005F58C2"/>
    <w:rsid w:val="005F5B78"/>
    <w:rsid w:val="005F5ED1"/>
    <w:rsid w:val="005F765F"/>
    <w:rsid w:val="006017F1"/>
    <w:rsid w:val="00601EC9"/>
    <w:rsid w:val="0060263A"/>
    <w:rsid w:val="00603485"/>
    <w:rsid w:val="00604381"/>
    <w:rsid w:val="00604D6B"/>
    <w:rsid w:val="00605578"/>
    <w:rsid w:val="006063DF"/>
    <w:rsid w:val="00607645"/>
    <w:rsid w:val="00610292"/>
    <w:rsid w:val="006119C0"/>
    <w:rsid w:val="00612ED8"/>
    <w:rsid w:val="0061379A"/>
    <w:rsid w:val="006137C3"/>
    <w:rsid w:val="00614952"/>
    <w:rsid w:val="00614B88"/>
    <w:rsid w:val="00616F9C"/>
    <w:rsid w:val="00623435"/>
    <w:rsid w:val="0062368E"/>
    <w:rsid w:val="00623E1A"/>
    <w:rsid w:val="00626AC5"/>
    <w:rsid w:val="0063069E"/>
    <w:rsid w:val="006315BA"/>
    <w:rsid w:val="00632751"/>
    <w:rsid w:val="00633335"/>
    <w:rsid w:val="00633A81"/>
    <w:rsid w:val="00633B01"/>
    <w:rsid w:val="00633CEC"/>
    <w:rsid w:val="006340DD"/>
    <w:rsid w:val="006404FA"/>
    <w:rsid w:val="00641A9E"/>
    <w:rsid w:val="006422B8"/>
    <w:rsid w:val="006429A2"/>
    <w:rsid w:val="006429A5"/>
    <w:rsid w:val="00642C1C"/>
    <w:rsid w:val="00642FC9"/>
    <w:rsid w:val="00645B16"/>
    <w:rsid w:val="00646281"/>
    <w:rsid w:val="00646ABA"/>
    <w:rsid w:val="00646D7B"/>
    <w:rsid w:val="00647CAE"/>
    <w:rsid w:val="00650114"/>
    <w:rsid w:val="00651721"/>
    <w:rsid w:val="00662AFA"/>
    <w:rsid w:val="006676D6"/>
    <w:rsid w:val="00670D55"/>
    <w:rsid w:val="00671B2A"/>
    <w:rsid w:val="00672D80"/>
    <w:rsid w:val="00674229"/>
    <w:rsid w:val="00676A83"/>
    <w:rsid w:val="00676C75"/>
    <w:rsid w:val="00677D99"/>
    <w:rsid w:val="00680E3D"/>
    <w:rsid w:val="00681F58"/>
    <w:rsid w:val="006834E3"/>
    <w:rsid w:val="00684040"/>
    <w:rsid w:val="0068539F"/>
    <w:rsid w:val="006859C4"/>
    <w:rsid w:val="00685D87"/>
    <w:rsid w:val="0068787F"/>
    <w:rsid w:val="00687E45"/>
    <w:rsid w:val="00695344"/>
    <w:rsid w:val="006A0196"/>
    <w:rsid w:val="006A01E5"/>
    <w:rsid w:val="006A0A4F"/>
    <w:rsid w:val="006A11DF"/>
    <w:rsid w:val="006A1ED1"/>
    <w:rsid w:val="006A38C0"/>
    <w:rsid w:val="006A4DD4"/>
    <w:rsid w:val="006A5FE6"/>
    <w:rsid w:val="006A60A1"/>
    <w:rsid w:val="006A6DE0"/>
    <w:rsid w:val="006A7E90"/>
    <w:rsid w:val="006A7FBE"/>
    <w:rsid w:val="006B1688"/>
    <w:rsid w:val="006B17BB"/>
    <w:rsid w:val="006B2493"/>
    <w:rsid w:val="006B4161"/>
    <w:rsid w:val="006B7631"/>
    <w:rsid w:val="006C0D33"/>
    <w:rsid w:val="006C109E"/>
    <w:rsid w:val="006C1CE4"/>
    <w:rsid w:val="006C36E2"/>
    <w:rsid w:val="006C3E07"/>
    <w:rsid w:val="006C4094"/>
    <w:rsid w:val="006C7427"/>
    <w:rsid w:val="006D09E7"/>
    <w:rsid w:val="006D3E4E"/>
    <w:rsid w:val="006D45B8"/>
    <w:rsid w:val="006D480E"/>
    <w:rsid w:val="006D4DAE"/>
    <w:rsid w:val="006D5CAA"/>
    <w:rsid w:val="006D707D"/>
    <w:rsid w:val="006D7419"/>
    <w:rsid w:val="006E22CF"/>
    <w:rsid w:val="006E2F54"/>
    <w:rsid w:val="006E75A8"/>
    <w:rsid w:val="006F0E25"/>
    <w:rsid w:val="006F1795"/>
    <w:rsid w:val="006F1D45"/>
    <w:rsid w:val="006F79EE"/>
    <w:rsid w:val="00700352"/>
    <w:rsid w:val="00710EBD"/>
    <w:rsid w:val="007119D0"/>
    <w:rsid w:val="00712663"/>
    <w:rsid w:val="007128AB"/>
    <w:rsid w:val="00712E19"/>
    <w:rsid w:val="007132C0"/>
    <w:rsid w:val="0071343B"/>
    <w:rsid w:val="0071394F"/>
    <w:rsid w:val="007147F1"/>
    <w:rsid w:val="0071553E"/>
    <w:rsid w:val="00716FBF"/>
    <w:rsid w:val="00717E8F"/>
    <w:rsid w:val="0072132D"/>
    <w:rsid w:val="00722C67"/>
    <w:rsid w:val="007246C4"/>
    <w:rsid w:val="007257FC"/>
    <w:rsid w:val="0073141F"/>
    <w:rsid w:val="00735491"/>
    <w:rsid w:val="0074111F"/>
    <w:rsid w:val="00741671"/>
    <w:rsid w:val="00742387"/>
    <w:rsid w:val="0074470D"/>
    <w:rsid w:val="007455B2"/>
    <w:rsid w:val="00747422"/>
    <w:rsid w:val="00747CB5"/>
    <w:rsid w:val="00752FDD"/>
    <w:rsid w:val="0075519F"/>
    <w:rsid w:val="00755334"/>
    <w:rsid w:val="00757AB6"/>
    <w:rsid w:val="00761473"/>
    <w:rsid w:val="0076266E"/>
    <w:rsid w:val="00762F8A"/>
    <w:rsid w:val="007632C6"/>
    <w:rsid w:val="007642D9"/>
    <w:rsid w:val="0076450C"/>
    <w:rsid w:val="0076482A"/>
    <w:rsid w:val="00766512"/>
    <w:rsid w:val="00766C17"/>
    <w:rsid w:val="007717D7"/>
    <w:rsid w:val="007719B8"/>
    <w:rsid w:val="00772662"/>
    <w:rsid w:val="00774A98"/>
    <w:rsid w:val="00775808"/>
    <w:rsid w:val="00775DF5"/>
    <w:rsid w:val="0077776F"/>
    <w:rsid w:val="007779DC"/>
    <w:rsid w:val="00777FFC"/>
    <w:rsid w:val="007807D4"/>
    <w:rsid w:val="007839B1"/>
    <w:rsid w:val="00784654"/>
    <w:rsid w:val="00784B0F"/>
    <w:rsid w:val="00785526"/>
    <w:rsid w:val="00785C79"/>
    <w:rsid w:val="00787ED4"/>
    <w:rsid w:val="00791F23"/>
    <w:rsid w:val="00793092"/>
    <w:rsid w:val="007935F9"/>
    <w:rsid w:val="00795BE8"/>
    <w:rsid w:val="007962B6"/>
    <w:rsid w:val="00797594"/>
    <w:rsid w:val="007A01E2"/>
    <w:rsid w:val="007A1CD4"/>
    <w:rsid w:val="007A49F5"/>
    <w:rsid w:val="007A5979"/>
    <w:rsid w:val="007A6C32"/>
    <w:rsid w:val="007A7623"/>
    <w:rsid w:val="007A774A"/>
    <w:rsid w:val="007B000E"/>
    <w:rsid w:val="007B0B1B"/>
    <w:rsid w:val="007B0FA0"/>
    <w:rsid w:val="007B1327"/>
    <w:rsid w:val="007B18B8"/>
    <w:rsid w:val="007B4962"/>
    <w:rsid w:val="007B5599"/>
    <w:rsid w:val="007B5C95"/>
    <w:rsid w:val="007B645F"/>
    <w:rsid w:val="007B663B"/>
    <w:rsid w:val="007B6668"/>
    <w:rsid w:val="007B6671"/>
    <w:rsid w:val="007B6916"/>
    <w:rsid w:val="007C32B5"/>
    <w:rsid w:val="007C39B6"/>
    <w:rsid w:val="007C41CB"/>
    <w:rsid w:val="007C5E9A"/>
    <w:rsid w:val="007C6CE6"/>
    <w:rsid w:val="007D1315"/>
    <w:rsid w:val="007D31D2"/>
    <w:rsid w:val="007D3BEE"/>
    <w:rsid w:val="007D4EAE"/>
    <w:rsid w:val="007D5938"/>
    <w:rsid w:val="007D62C6"/>
    <w:rsid w:val="007D69A3"/>
    <w:rsid w:val="007D6EDF"/>
    <w:rsid w:val="007E0645"/>
    <w:rsid w:val="007E252F"/>
    <w:rsid w:val="007E3822"/>
    <w:rsid w:val="007E3D91"/>
    <w:rsid w:val="007E48E7"/>
    <w:rsid w:val="007F1F36"/>
    <w:rsid w:val="007F2B43"/>
    <w:rsid w:val="007F37C3"/>
    <w:rsid w:val="007F4110"/>
    <w:rsid w:val="007F6580"/>
    <w:rsid w:val="007F7A2D"/>
    <w:rsid w:val="00800524"/>
    <w:rsid w:val="008013B3"/>
    <w:rsid w:val="00801EB1"/>
    <w:rsid w:val="008027BC"/>
    <w:rsid w:val="008053E1"/>
    <w:rsid w:val="00805B25"/>
    <w:rsid w:val="008124F0"/>
    <w:rsid w:val="00812937"/>
    <w:rsid w:val="00812F5B"/>
    <w:rsid w:val="00814451"/>
    <w:rsid w:val="0081462B"/>
    <w:rsid w:val="00814861"/>
    <w:rsid w:val="00815DC0"/>
    <w:rsid w:val="00817CE2"/>
    <w:rsid w:val="008201F7"/>
    <w:rsid w:val="00821AE2"/>
    <w:rsid w:val="00825A51"/>
    <w:rsid w:val="00826AE6"/>
    <w:rsid w:val="00827092"/>
    <w:rsid w:val="00827362"/>
    <w:rsid w:val="008276CA"/>
    <w:rsid w:val="008306DF"/>
    <w:rsid w:val="008307AE"/>
    <w:rsid w:val="00832181"/>
    <w:rsid w:val="00832680"/>
    <w:rsid w:val="008330EE"/>
    <w:rsid w:val="008340EA"/>
    <w:rsid w:val="0083636D"/>
    <w:rsid w:val="00840599"/>
    <w:rsid w:val="00840DD0"/>
    <w:rsid w:val="0084107F"/>
    <w:rsid w:val="0084459D"/>
    <w:rsid w:val="00846753"/>
    <w:rsid w:val="008506F0"/>
    <w:rsid w:val="0085245B"/>
    <w:rsid w:val="008526D7"/>
    <w:rsid w:val="00852E00"/>
    <w:rsid w:val="00854ACF"/>
    <w:rsid w:val="00856060"/>
    <w:rsid w:val="008565A4"/>
    <w:rsid w:val="00856F71"/>
    <w:rsid w:val="00860477"/>
    <w:rsid w:val="00861381"/>
    <w:rsid w:val="00862A41"/>
    <w:rsid w:val="00862FDD"/>
    <w:rsid w:val="00864FD2"/>
    <w:rsid w:val="00865CE4"/>
    <w:rsid w:val="00866BD8"/>
    <w:rsid w:val="00866E99"/>
    <w:rsid w:val="00867B41"/>
    <w:rsid w:val="0087152B"/>
    <w:rsid w:val="0087199E"/>
    <w:rsid w:val="0087207F"/>
    <w:rsid w:val="00872CBB"/>
    <w:rsid w:val="00872FB0"/>
    <w:rsid w:val="0087394B"/>
    <w:rsid w:val="00873F83"/>
    <w:rsid w:val="00875777"/>
    <w:rsid w:val="0087743C"/>
    <w:rsid w:val="00877B07"/>
    <w:rsid w:val="00880268"/>
    <w:rsid w:val="00880E88"/>
    <w:rsid w:val="008811D4"/>
    <w:rsid w:val="008827F1"/>
    <w:rsid w:val="00882B18"/>
    <w:rsid w:val="00882CC7"/>
    <w:rsid w:val="00882D32"/>
    <w:rsid w:val="0088413A"/>
    <w:rsid w:val="00885186"/>
    <w:rsid w:val="0089098E"/>
    <w:rsid w:val="00891EB6"/>
    <w:rsid w:val="008920C4"/>
    <w:rsid w:val="00893D31"/>
    <w:rsid w:val="00895AF2"/>
    <w:rsid w:val="008A2FAF"/>
    <w:rsid w:val="008A761A"/>
    <w:rsid w:val="008A7EFC"/>
    <w:rsid w:val="008B3382"/>
    <w:rsid w:val="008B3D12"/>
    <w:rsid w:val="008B3DB3"/>
    <w:rsid w:val="008B4398"/>
    <w:rsid w:val="008B5276"/>
    <w:rsid w:val="008B7974"/>
    <w:rsid w:val="008B7B1D"/>
    <w:rsid w:val="008B7FF1"/>
    <w:rsid w:val="008C5309"/>
    <w:rsid w:val="008C6388"/>
    <w:rsid w:val="008D074F"/>
    <w:rsid w:val="008D163A"/>
    <w:rsid w:val="008D436D"/>
    <w:rsid w:val="008D4C60"/>
    <w:rsid w:val="008D5089"/>
    <w:rsid w:val="008D706F"/>
    <w:rsid w:val="008D7249"/>
    <w:rsid w:val="008D7487"/>
    <w:rsid w:val="008D78D0"/>
    <w:rsid w:val="008E2352"/>
    <w:rsid w:val="008E508D"/>
    <w:rsid w:val="008E5805"/>
    <w:rsid w:val="008E6568"/>
    <w:rsid w:val="008E7223"/>
    <w:rsid w:val="008F0A81"/>
    <w:rsid w:val="008F0A8B"/>
    <w:rsid w:val="008F254E"/>
    <w:rsid w:val="008F2670"/>
    <w:rsid w:val="008F2997"/>
    <w:rsid w:val="008F2C7B"/>
    <w:rsid w:val="008F7CA2"/>
    <w:rsid w:val="009013B8"/>
    <w:rsid w:val="00901C9F"/>
    <w:rsid w:val="009020DF"/>
    <w:rsid w:val="00902DD8"/>
    <w:rsid w:val="00903B46"/>
    <w:rsid w:val="009065C1"/>
    <w:rsid w:val="009139C3"/>
    <w:rsid w:val="00923D19"/>
    <w:rsid w:val="00924CB7"/>
    <w:rsid w:val="009259F6"/>
    <w:rsid w:val="00926A80"/>
    <w:rsid w:val="00926D24"/>
    <w:rsid w:val="00926E3D"/>
    <w:rsid w:val="009328D2"/>
    <w:rsid w:val="009329CF"/>
    <w:rsid w:val="00937602"/>
    <w:rsid w:val="00937AF3"/>
    <w:rsid w:val="0094153A"/>
    <w:rsid w:val="009429D6"/>
    <w:rsid w:val="0094326B"/>
    <w:rsid w:val="00946CDD"/>
    <w:rsid w:val="0094748A"/>
    <w:rsid w:val="0095550E"/>
    <w:rsid w:val="00955D06"/>
    <w:rsid w:val="00957602"/>
    <w:rsid w:val="0095784B"/>
    <w:rsid w:val="009607E8"/>
    <w:rsid w:val="009624C7"/>
    <w:rsid w:val="00962E2C"/>
    <w:rsid w:val="0096406F"/>
    <w:rsid w:val="009651DC"/>
    <w:rsid w:val="00965F97"/>
    <w:rsid w:val="009666CF"/>
    <w:rsid w:val="00971674"/>
    <w:rsid w:val="009718E1"/>
    <w:rsid w:val="009728C5"/>
    <w:rsid w:val="00974ED5"/>
    <w:rsid w:val="009760DD"/>
    <w:rsid w:val="0097638E"/>
    <w:rsid w:val="00977A5D"/>
    <w:rsid w:val="00977D08"/>
    <w:rsid w:val="00984A0C"/>
    <w:rsid w:val="00985AA2"/>
    <w:rsid w:val="0098653F"/>
    <w:rsid w:val="00986912"/>
    <w:rsid w:val="0098713D"/>
    <w:rsid w:val="00987BB0"/>
    <w:rsid w:val="009917FE"/>
    <w:rsid w:val="009928CA"/>
    <w:rsid w:val="009936F6"/>
    <w:rsid w:val="00996D71"/>
    <w:rsid w:val="00997222"/>
    <w:rsid w:val="00997A4B"/>
    <w:rsid w:val="009A01E0"/>
    <w:rsid w:val="009A2D36"/>
    <w:rsid w:val="009A30F5"/>
    <w:rsid w:val="009A35FD"/>
    <w:rsid w:val="009A40F2"/>
    <w:rsid w:val="009A5690"/>
    <w:rsid w:val="009A5CB3"/>
    <w:rsid w:val="009A7A24"/>
    <w:rsid w:val="009B0181"/>
    <w:rsid w:val="009B43CD"/>
    <w:rsid w:val="009B66D1"/>
    <w:rsid w:val="009B73B9"/>
    <w:rsid w:val="009B7D97"/>
    <w:rsid w:val="009C050D"/>
    <w:rsid w:val="009C1D66"/>
    <w:rsid w:val="009C3432"/>
    <w:rsid w:val="009C593E"/>
    <w:rsid w:val="009C6F17"/>
    <w:rsid w:val="009C76BF"/>
    <w:rsid w:val="009D3C97"/>
    <w:rsid w:val="009D49C1"/>
    <w:rsid w:val="009D6562"/>
    <w:rsid w:val="009E126A"/>
    <w:rsid w:val="009E4625"/>
    <w:rsid w:val="009E64D7"/>
    <w:rsid w:val="009E7D16"/>
    <w:rsid w:val="009F0ABB"/>
    <w:rsid w:val="009F2229"/>
    <w:rsid w:val="009F3039"/>
    <w:rsid w:val="009F3FA9"/>
    <w:rsid w:val="009F51EF"/>
    <w:rsid w:val="009F595E"/>
    <w:rsid w:val="009F6C54"/>
    <w:rsid w:val="009F700E"/>
    <w:rsid w:val="00A00A18"/>
    <w:rsid w:val="00A01421"/>
    <w:rsid w:val="00A01857"/>
    <w:rsid w:val="00A02191"/>
    <w:rsid w:val="00A023E2"/>
    <w:rsid w:val="00A03C28"/>
    <w:rsid w:val="00A06E9A"/>
    <w:rsid w:val="00A11173"/>
    <w:rsid w:val="00A116F8"/>
    <w:rsid w:val="00A12443"/>
    <w:rsid w:val="00A129B5"/>
    <w:rsid w:val="00A12A4A"/>
    <w:rsid w:val="00A1717D"/>
    <w:rsid w:val="00A22637"/>
    <w:rsid w:val="00A227AC"/>
    <w:rsid w:val="00A2465C"/>
    <w:rsid w:val="00A24E1F"/>
    <w:rsid w:val="00A2510C"/>
    <w:rsid w:val="00A25DA9"/>
    <w:rsid w:val="00A270F2"/>
    <w:rsid w:val="00A3191C"/>
    <w:rsid w:val="00A31C72"/>
    <w:rsid w:val="00A341A8"/>
    <w:rsid w:val="00A34CA0"/>
    <w:rsid w:val="00A35553"/>
    <w:rsid w:val="00A36CFE"/>
    <w:rsid w:val="00A37278"/>
    <w:rsid w:val="00A37B3A"/>
    <w:rsid w:val="00A40E45"/>
    <w:rsid w:val="00A41B00"/>
    <w:rsid w:val="00A44B11"/>
    <w:rsid w:val="00A501DA"/>
    <w:rsid w:val="00A52F92"/>
    <w:rsid w:val="00A55150"/>
    <w:rsid w:val="00A558AF"/>
    <w:rsid w:val="00A56547"/>
    <w:rsid w:val="00A56F90"/>
    <w:rsid w:val="00A600D6"/>
    <w:rsid w:val="00A60D23"/>
    <w:rsid w:val="00A63E84"/>
    <w:rsid w:val="00A6787E"/>
    <w:rsid w:val="00A703F4"/>
    <w:rsid w:val="00A72F8E"/>
    <w:rsid w:val="00A74362"/>
    <w:rsid w:val="00A74DA2"/>
    <w:rsid w:val="00A76949"/>
    <w:rsid w:val="00A76F49"/>
    <w:rsid w:val="00A80B08"/>
    <w:rsid w:val="00A82600"/>
    <w:rsid w:val="00A85884"/>
    <w:rsid w:val="00A8600D"/>
    <w:rsid w:val="00A8746F"/>
    <w:rsid w:val="00A90BA6"/>
    <w:rsid w:val="00A922A3"/>
    <w:rsid w:val="00A92647"/>
    <w:rsid w:val="00A926FB"/>
    <w:rsid w:val="00A927EA"/>
    <w:rsid w:val="00A93A79"/>
    <w:rsid w:val="00A96281"/>
    <w:rsid w:val="00A96A0B"/>
    <w:rsid w:val="00AA10D9"/>
    <w:rsid w:val="00AA603E"/>
    <w:rsid w:val="00AA673F"/>
    <w:rsid w:val="00AA6926"/>
    <w:rsid w:val="00AB0502"/>
    <w:rsid w:val="00AB1BB6"/>
    <w:rsid w:val="00AB1C12"/>
    <w:rsid w:val="00AB1DF3"/>
    <w:rsid w:val="00AB7A86"/>
    <w:rsid w:val="00AC25EA"/>
    <w:rsid w:val="00AC2BB6"/>
    <w:rsid w:val="00AC3A22"/>
    <w:rsid w:val="00AC4240"/>
    <w:rsid w:val="00AC4B36"/>
    <w:rsid w:val="00AC51B5"/>
    <w:rsid w:val="00AC52F7"/>
    <w:rsid w:val="00AC773E"/>
    <w:rsid w:val="00AC778D"/>
    <w:rsid w:val="00AC7E2A"/>
    <w:rsid w:val="00AD4663"/>
    <w:rsid w:val="00AD4B6C"/>
    <w:rsid w:val="00AE17AB"/>
    <w:rsid w:val="00AE2DB6"/>
    <w:rsid w:val="00AE3AB3"/>
    <w:rsid w:val="00AE3BBC"/>
    <w:rsid w:val="00AE47E1"/>
    <w:rsid w:val="00AE5026"/>
    <w:rsid w:val="00AE54BA"/>
    <w:rsid w:val="00AE6085"/>
    <w:rsid w:val="00AE6AD7"/>
    <w:rsid w:val="00AE7330"/>
    <w:rsid w:val="00AF03B4"/>
    <w:rsid w:val="00AF1DA4"/>
    <w:rsid w:val="00AF3A40"/>
    <w:rsid w:val="00AF4BE3"/>
    <w:rsid w:val="00AF5064"/>
    <w:rsid w:val="00AF552D"/>
    <w:rsid w:val="00AF600F"/>
    <w:rsid w:val="00AF7DB3"/>
    <w:rsid w:val="00B00898"/>
    <w:rsid w:val="00B00DE0"/>
    <w:rsid w:val="00B01FEF"/>
    <w:rsid w:val="00B02008"/>
    <w:rsid w:val="00B02C59"/>
    <w:rsid w:val="00B04660"/>
    <w:rsid w:val="00B0479D"/>
    <w:rsid w:val="00B050E8"/>
    <w:rsid w:val="00B067F5"/>
    <w:rsid w:val="00B07942"/>
    <w:rsid w:val="00B1008E"/>
    <w:rsid w:val="00B107CE"/>
    <w:rsid w:val="00B137F3"/>
    <w:rsid w:val="00B13972"/>
    <w:rsid w:val="00B16CB3"/>
    <w:rsid w:val="00B20C51"/>
    <w:rsid w:val="00B22369"/>
    <w:rsid w:val="00B24D2B"/>
    <w:rsid w:val="00B2517F"/>
    <w:rsid w:val="00B2644C"/>
    <w:rsid w:val="00B26D3F"/>
    <w:rsid w:val="00B3100E"/>
    <w:rsid w:val="00B32EEA"/>
    <w:rsid w:val="00B32EF4"/>
    <w:rsid w:val="00B336A7"/>
    <w:rsid w:val="00B339BB"/>
    <w:rsid w:val="00B34190"/>
    <w:rsid w:val="00B411E5"/>
    <w:rsid w:val="00B41F5C"/>
    <w:rsid w:val="00B43BA9"/>
    <w:rsid w:val="00B4705E"/>
    <w:rsid w:val="00B47600"/>
    <w:rsid w:val="00B47B0B"/>
    <w:rsid w:val="00B52020"/>
    <w:rsid w:val="00B551CC"/>
    <w:rsid w:val="00B5521C"/>
    <w:rsid w:val="00B5657A"/>
    <w:rsid w:val="00B571B5"/>
    <w:rsid w:val="00B603AD"/>
    <w:rsid w:val="00B60657"/>
    <w:rsid w:val="00B6265C"/>
    <w:rsid w:val="00B6285C"/>
    <w:rsid w:val="00B63256"/>
    <w:rsid w:val="00B641FA"/>
    <w:rsid w:val="00B648DD"/>
    <w:rsid w:val="00B65408"/>
    <w:rsid w:val="00B66A35"/>
    <w:rsid w:val="00B679DF"/>
    <w:rsid w:val="00B74554"/>
    <w:rsid w:val="00B74CF2"/>
    <w:rsid w:val="00B76AD1"/>
    <w:rsid w:val="00B7799A"/>
    <w:rsid w:val="00B779D9"/>
    <w:rsid w:val="00B8046F"/>
    <w:rsid w:val="00B8047E"/>
    <w:rsid w:val="00B82A2F"/>
    <w:rsid w:val="00B8646D"/>
    <w:rsid w:val="00B9147E"/>
    <w:rsid w:val="00B920F4"/>
    <w:rsid w:val="00B97A53"/>
    <w:rsid w:val="00BA0490"/>
    <w:rsid w:val="00BA11EC"/>
    <w:rsid w:val="00BA17E2"/>
    <w:rsid w:val="00BA3059"/>
    <w:rsid w:val="00BA3BB7"/>
    <w:rsid w:val="00BA5100"/>
    <w:rsid w:val="00BB05D1"/>
    <w:rsid w:val="00BB0B50"/>
    <w:rsid w:val="00BB1144"/>
    <w:rsid w:val="00BB50D1"/>
    <w:rsid w:val="00BB6E77"/>
    <w:rsid w:val="00BC3080"/>
    <w:rsid w:val="00BC422D"/>
    <w:rsid w:val="00BC5C2C"/>
    <w:rsid w:val="00BD08E2"/>
    <w:rsid w:val="00BD0F3A"/>
    <w:rsid w:val="00BD122C"/>
    <w:rsid w:val="00BD3563"/>
    <w:rsid w:val="00BD50CE"/>
    <w:rsid w:val="00BD610A"/>
    <w:rsid w:val="00BD6826"/>
    <w:rsid w:val="00BD7E4F"/>
    <w:rsid w:val="00BE4C8D"/>
    <w:rsid w:val="00BE5768"/>
    <w:rsid w:val="00BE5E98"/>
    <w:rsid w:val="00BE7AE8"/>
    <w:rsid w:val="00BF3919"/>
    <w:rsid w:val="00BF39B0"/>
    <w:rsid w:val="00BF7179"/>
    <w:rsid w:val="00BF723B"/>
    <w:rsid w:val="00BF7E8D"/>
    <w:rsid w:val="00C009E9"/>
    <w:rsid w:val="00C01772"/>
    <w:rsid w:val="00C04F1D"/>
    <w:rsid w:val="00C053E5"/>
    <w:rsid w:val="00C069F9"/>
    <w:rsid w:val="00C07624"/>
    <w:rsid w:val="00C10BA4"/>
    <w:rsid w:val="00C1122F"/>
    <w:rsid w:val="00C13750"/>
    <w:rsid w:val="00C13DF3"/>
    <w:rsid w:val="00C16170"/>
    <w:rsid w:val="00C1780E"/>
    <w:rsid w:val="00C17C63"/>
    <w:rsid w:val="00C20C0C"/>
    <w:rsid w:val="00C2137E"/>
    <w:rsid w:val="00C215BF"/>
    <w:rsid w:val="00C21A7D"/>
    <w:rsid w:val="00C2276E"/>
    <w:rsid w:val="00C22D97"/>
    <w:rsid w:val="00C23147"/>
    <w:rsid w:val="00C23DE3"/>
    <w:rsid w:val="00C25AF0"/>
    <w:rsid w:val="00C25FCE"/>
    <w:rsid w:val="00C27427"/>
    <w:rsid w:val="00C3027F"/>
    <w:rsid w:val="00C316EC"/>
    <w:rsid w:val="00C32B74"/>
    <w:rsid w:val="00C33520"/>
    <w:rsid w:val="00C34183"/>
    <w:rsid w:val="00C343D0"/>
    <w:rsid w:val="00C35BE8"/>
    <w:rsid w:val="00C3693F"/>
    <w:rsid w:val="00C376D2"/>
    <w:rsid w:val="00C37E41"/>
    <w:rsid w:val="00C4074F"/>
    <w:rsid w:val="00C437E5"/>
    <w:rsid w:val="00C45C0F"/>
    <w:rsid w:val="00C45F12"/>
    <w:rsid w:val="00C46192"/>
    <w:rsid w:val="00C473D3"/>
    <w:rsid w:val="00C50877"/>
    <w:rsid w:val="00C51BEA"/>
    <w:rsid w:val="00C51BFF"/>
    <w:rsid w:val="00C54A57"/>
    <w:rsid w:val="00C55E1D"/>
    <w:rsid w:val="00C5795B"/>
    <w:rsid w:val="00C61188"/>
    <w:rsid w:val="00C61840"/>
    <w:rsid w:val="00C6194B"/>
    <w:rsid w:val="00C62327"/>
    <w:rsid w:val="00C62D73"/>
    <w:rsid w:val="00C64DB8"/>
    <w:rsid w:val="00C75D9E"/>
    <w:rsid w:val="00C8013C"/>
    <w:rsid w:val="00C84A20"/>
    <w:rsid w:val="00C84CB8"/>
    <w:rsid w:val="00C917A0"/>
    <w:rsid w:val="00C925B9"/>
    <w:rsid w:val="00C935EB"/>
    <w:rsid w:val="00C947C0"/>
    <w:rsid w:val="00C960F2"/>
    <w:rsid w:val="00CA0C5D"/>
    <w:rsid w:val="00CA3871"/>
    <w:rsid w:val="00CA404F"/>
    <w:rsid w:val="00CA4BCA"/>
    <w:rsid w:val="00CB1A98"/>
    <w:rsid w:val="00CB1B3F"/>
    <w:rsid w:val="00CB1B99"/>
    <w:rsid w:val="00CB2576"/>
    <w:rsid w:val="00CB2B7E"/>
    <w:rsid w:val="00CB495B"/>
    <w:rsid w:val="00CB49C2"/>
    <w:rsid w:val="00CB517E"/>
    <w:rsid w:val="00CB64BA"/>
    <w:rsid w:val="00CB7D56"/>
    <w:rsid w:val="00CB7F89"/>
    <w:rsid w:val="00CC07F5"/>
    <w:rsid w:val="00CC12B3"/>
    <w:rsid w:val="00CC30F9"/>
    <w:rsid w:val="00CC3D4A"/>
    <w:rsid w:val="00CC4B8E"/>
    <w:rsid w:val="00CD239C"/>
    <w:rsid w:val="00CD2AEC"/>
    <w:rsid w:val="00CD553C"/>
    <w:rsid w:val="00CD6051"/>
    <w:rsid w:val="00CD6426"/>
    <w:rsid w:val="00CE0C5E"/>
    <w:rsid w:val="00CE2EC7"/>
    <w:rsid w:val="00CE489A"/>
    <w:rsid w:val="00CE570F"/>
    <w:rsid w:val="00CE5BD6"/>
    <w:rsid w:val="00CE6BF2"/>
    <w:rsid w:val="00CF13DA"/>
    <w:rsid w:val="00CF1BA2"/>
    <w:rsid w:val="00CF1EEF"/>
    <w:rsid w:val="00CF2470"/>
    <w:rsid w:val="00CF4CB6"/>
    <w:rsid w:val="00CF4D00"/>
    <w:rsid w:val="00CF7467"/>
    <w:rsid w:val="00D00EA5"/>
    <w:rsid w:val="00D02201"/>
    <w:rsid w:val="00D02D1E"/>
    <w:rsid w:val="00D04487"/>
    <w:rsid w:val="00D04686"/>
    <w:rsid w:val="00D04A1C"/>
    <w:rsid w:val="00D065ED"/>
    <w:rsid w:val="00D06FE3"/>
    <w:rsid w:val="00D07E2D"/>
    <w:rsid w:val="00D1114B"/>
    <w:rsid w:val="00D11539"/>
    <w:rsid w:val="00D11937"/>
    <w:rsid w:val="00D1349D"/>
    <w:rsid w:val="00D138B6"/>
    <w:rsid w:val="00D16716"/>
    <w:rsid w:val="00D170AB"/>
    <w:rsid w:val="00D225F8"/>
    <w:rsid w:val="00D2323D"/>
    <w:rsid w:val="00D25C8B"/>
    <w:rsid w:val="00D27125"/>
    <w:rsid w:val="00D2765D"/>
    <w:rsid w:val="00D30180"/>
    <w:rsid w:val="00D30460"/>
    <w:rsid w:val="00D31231"/>
    <w:rsid w:val="00D3245E"/>
    <w:rsid w:val="00D32FE3"/>
    <w:rsid w:val="00D35080"/>
    <w:rsid w:val="00D37154"/>
    <w:rsid w:val="00D3752C"/>
    <w:rsid w:val="00D400B2"/>
    <w:rsid w:val="00D40C06"/>
    <w:rsid w:val="00D44DCB"/>
    <w:rsid w:val="00D453AA"/>
    <w:rsid w:val="00D4755B"/>
    <w:rsid w:val="00D47B22"/>
    <w:rsid w:val="00D50578"/>
    <w:rsid w:val="00D50A7A"/>
    <w:rsid w:val="00D51554"/>
    <w:rsid w:val="00D5163E"/>
    <w:rsid w:val="00D51D66"/>
    <w:rsid w:val="00D527E4"/>
    <w:rsid w:val="00D52D95"/>
    <w:rsid w:val="00D54BE4"/>
    <w:rsid w:val="00D56612"/>
    <w:rsid w:val="00D56F83"/>
    <w:rsid w:val="00D57F05"/>
    <w:rsid w:val="00D62E97"/>
    <w:rsid w:val="00D62FD4"/>
    <w:rsid w:val="00D63829"/>
    <w:rsid w:val="00D63FF8"/>
    <w:rsid w:val="00D70622"/>
    <w:rsid w:val="00D720AE"/>
    <w:rsid w:val="00D725DA"/>
    <w:rsid w:val="00D72F24"/>
    <w:rsid w:val="00D73396"/>
    <w:rsid w:val="00D75F2C"/>
    <w:rsid w:val="00D76DB0"/>
    <w:rsid w:val="00D76E55"/>
    <w:rsid w:val="00D77240"/>
    <w:rsid w:val="00D80031"/>
    <w:rsid w:val="00D85D03"/>
    <w:rsid w:val="00D870A1"/>
    <w:rsid w:val="00D870DE"/>
    <w:rsid w:val="00D90FC1"/>
    <w:rsid w:val="00D91C14"/>
    <w:rsid w:val="00D9272D"/>
    <w:rsid w:val="00D9299E"/>
    <w:rsid w:val="00D92D76"/>
    <w:rsid w:val="00D939B1"/>
    <w:rsid w:val="00D93C59"/>
    <w:rsid w:val="00D94509"/>
    <w:rsid w:val="00D95823"/>
    <w:rsid w:val="00DA0758"/>
    <w:rsid w:val="00DA2306"/>
    <w:rsid w:val="00DA552E"/>
    <w:rsid w:val="00DA624B"/>
    <w:rsid w:val="00DA691A"/>
    <w:rsid w:val="00DB08FC"/>
    <w:rsid w:val="00DB143B"/>
    <w:rsid w:val="00DB3489"/>
    <w:rsid w:val="00DB4160"/>
    <w:rsid w:val="00DB5578"/>
    <w:rsid w:val="00DB603D"/>
    <w:rsid w:val="00DB640C"/>
    <w:rsid w:val="00DC038E"/>
    <w:rsid w:val="00DC08F0"/>
    <w:rsid w:val="00DC2F3B"/>
    <w:rsid w:val="00DC33C8"/>
    <w:rsid w:val="00DC5C3C"/>
    <w:rsid w:val="00DC72ED"/>
    <w:rsid w:val="00DC732B"/>
    <w:rsid w:val="00DD27DC"/>
    <w:rsid w:val="00DD4127"/>
    <w:rsid w:val="00DD5415"/>
    <w:rsid w:val="00DE002F"/>
    <w:rsid w:val="00DE1DEA"/>
    <w:rsid w:val="00DE267D"/>
    <w:rsid w:val="00DE6340"/>
    <w:rsid w:val="00DF32A2"/>
    <w:rsid w:val="00DF3BFF"/>
    <w:rsid w:val="00DF43A2"/>
    <w:rsid w:val="00DF4549"/>
    <w:rsid w:val="00DF6010"/>
    <w:rsid w:val="00DF72E9"/>
    <w:rsid w:val="00E021E7"/>
    <w:rsid w:val="00E024CD"/>
    <w:rsid w:val="00E02ADA"/>
    <w:rsid w:val="00E03DA8"/>
    <w:rsid w:val="00E069B5"/>
    <w:rsid w:val="00E07961"/>
    <w:rsid w:val="00E07B66"/>
    <w:rsid w:val="00E12008"/>
    <w:rsid w:val="00E1549C"/>
    <w:rsid w:val="00E16326"/>
    <w:rsid w:val="00E167AB"/>
    <w:rsid w:val="00E16990"/>
    <w:rsid w:val="00E17315"/>
    <w:rsid w:val="00E205C7"/>
    <w:rsid w:val="00E22512"/>
    <w:rsid w:val="00E248B6"/>
    <w:rsid w:val="00E252A4"/>
    <w:rsid w:val="00E30149"/>
    <w:rsid w:val="00E31C71"/>
    <w:rsid w:val="00E324D5"/>
    <w:rsid w:val="00E325DE"/>
    <w:rsid w:val="00E327B4"/>
    <w:rsid w:val="00E3285B"/>
    <w:rsid w:val="00E33707"/>
    <w:rsid w:val="00E33B8B"/>
    <w:rsid w:val="00E345CD"/>
    <w:rsid w:val="00E354BF"/>
    <w:rsid w:val="00E3614F"/>
    <w:rsid w:val="00E3653F"/>
    <w:rsid w:val="00E401A8"/>
    <w:rsid w:val="00E404B1"/>
    <w:rsid w:val="00E40C81"/>
    <w:rsid w:val="00E40F7D"/>
    <w:rsid w:val="00E419AF"/>
    <w:rsid w:val="00E41FC3"/>
    <w:rsid w:val="00E42D5D"/>
    <w:rsid w:val="00E43DF1"/>
    <w:rsid w:val="00E44208"/>
    <w:rsid w:val="00E456B8"/>
    <w:rsid w:val="00E45E45"/>
    <w:rsid w:val="00E50018"/>
    <w:rsid w:val="00E5174B"/>
    <w:rsid w:val="00E51897"/>
    <w:rsid w:val="00E51ECE"/>
    <w:rsid w:val="00E52A3C"/>
    <w:rsid w:val="00E54A8F"/>
    <w:rsid w:val="00E556C4"/>
    <w:rsid w:val="00E6060A"/>
    <w:rsid w:val="00E614BE"/>
    <w:rsid w:val="00E624DB"/>
    <w:rsid w:val="00E63BD6"/>
    <w:rsid w:val="00E66989"/>
    <w:rsid w:val="00E67B1F"/>
    <w:rsid w:val="00E67E82"/>
    <w:rsid w:val="00E71198"/>
    <w:rsid w:val="00E71842"/>
    <w:rsid w:val="00E7278A"/>
    <w:rsid w:val="00E73047"/>
    <w:rsid w:val="00E7497D"/>
    <w:rsid w:val="00E769BA"/>
    <w:rsid w:val="00E8054C"/>
    <w:rsid w:val="00E80DCB"/>
    <w:rsid w:val="00E84A74"/>
    <w:rsid w:val="00E852A8"/>
    <w:rsid w:val="00E856D4"/>
    <w:rsid w:val="00E85FAD"/>
    <w:rsid w:val="00E8715D"/>
    <w:rsid w:val="00E8738E"/>
    <w:rsid w:val="00E87A35"/>
    <w:rsid w:val="00E87C60"/>
    <w:rsid w:val="00E87E0F"/>
    <w:rsid w:val="00E90142"/>
    <w:rsid w:val="00E91E2C"/>
    <w:rsid w:val="00E924AD"/>
    <w:rsid w:val="00E92571"/>
    <w:rsid w:val="00E92AD8"/>
    <w:rsid w:val="00E96055"/>
    <w:rsid w:val="00E9691F"/>
    <w:rsid w:val="00EA0D70"/>
    <w:rsid w:val="00EA18A7"/>
    <w:rsid w:val="00EA18D9"/>
    <w:rsid w:val="00EA4AD6"/>
    <w:rsid w:val="00EA59E9"/>
    <w:rsid w:val="00EA757A"/>
    <w:rsid w:val="00EB0671"/>
    <w:rsid w:val="00EB225D"/>
    <w:rsid w:val="00EB26B3"/>
    <w:rsid w:val="00EB45CD"/>
    <w:rsid w:val="00EB5498"/>
    <w:rsid w:val="00EB71A1"/>
    <w:rsid w:val="00EB72C3"/>
    <w:rsid w:val="00EB7664"/>
    <w:rsid w:val="00EB776A"/>
    <w:rsid w:val="00EC4634"/>
    <w:rsid w:val="00EC4A0D"/>
    <w:rsid w:val="00EC7A10"/>
    <w:rsid w:val="00ED09D5"/>
    <w:rsid w:val="00ED0FEA"/>
    <w:rsid w:val="00ED2FAB"/>
    <w:rsid w:val="00ED3D46"/>
    <w:rsid w:val="00ED52D9"/>
    <w:rsid w:val="00ED5FA5"/>
    <w:rsid w:val="00ED7229"/>
    <w:rsid w:val="00EE16E2"/>
    <w:rsid w:val="00EE320C"/>
    <w:rsid w:val="00EE4DEF"/>
    <w:rsid w:val="00EE5BF2"/>
    <w:rsid w:val="00EE7E9B"/>
    <w:rsid w:val="00EF0262"/>
    <w:rsid w:val="00EF2323"/>
    <w:rsid w:val="00EF2FEB"/>
    <w:rsid w:val="00EF342C"/>
    <w:rsid w:val="00EF5156"/>
    <w:rsid w:val="00EF531C"/>
    <w:rsid w:val="00EF63EE"/>
    <w:rsid w:val="00EF6ACB"/>
    <w:rsid w:val="00EF716D"/>
    <w:rsid w:val="00F0253A"/>
    <w:rsid w:val="00F02DDA"/>
    <w:rsid w:val="00F03905"/>
    <w:rsid w:val="00F04DC1"/>
    <w:rsid w:val="00F061FB"/>
    <w:rsid w:val="00F0641F"/>
    <w:rsid w:val="00F0727B"/>
    <w:rsid w:val="00F14B9C"/>
    <w:rsid w:val="00F15B0F"/>
    <w:rsid w:val="00F1737A"/>
    <w:rsid w:val="00F17F88"/>
    <w:rsid w:val="00F23E24"/>
    <w:rsid w:val="00F30824"/>
    <w:rsid w:val="00F317C8"/>
    <w:rsid w:val="00F31F7B"/>
    <w:rsid w:val="00F3299C"/>
    <w:rsid w:val="00F32E48"/>
    <w:rsid w:val="00F33F22"/>
    <w:rsid w:val="00F37643"/>
    <w:rsid w:val="00F377F7"/>
    <w:rsid w:val="00F37E33"/>
    <w:rsid w:val="00F43CDE"/>
    <w:rsid w:val="00F44328"/>
    <w:rsid w:val="00F4451A"/>
    <w:rsid w:val="00F44B3A"/>
    <w:rsid w:val="00F44EC6"/>
    <w:rsid w:val="00F476DF"/>
    <w:rsid w:val="00F47897"/>
    <w:rsid w:val="00F511E7"/>
    <w:rsid w:val="00F51841"/>
    <w:rsid w:val="00F51D26"/>
    <w:rsid w:val="00F54C1D"/>
    <w:rsid w:val="00F557E9"/>
    <w:rsid w:val="00F55F3B"/>
    <w:rsid w:val="00F57BCD"/>
    <w:rsid w:val="00F57E18"/>
    <w:rsid w:val="00F6203D"/>
    <w:rsid w:val="00F62181"/>
    <w:rsid w:val="00F62CFD"/>
    <w:rsid w:val="00F63455"/>
    <w:rsid w:val="00F638BB"/>
    <w:rsid w:val="00F64544"/>
    <w:rsid w:val="00F666BE"/>
    <w:rsid w:val="00F700CA"/>
    <w:rsid w:val="00F70A22"/>
    <w:rsid w:val="00F727B3"/>
    <w:rsid w:val="00F72BBD"/>
    <w:rsid w:val="00F72BE5"/>
    <w:rsid w:val="00F755DE"/>
    <w:rsid w:val="00F766CE"/>
    <w:rsid w:val="00F76D96"/>
    <w:rsid w:val="00F773B7"/>
    <w:rsid w:val="00F77A9A"/>
    <w:rsid w:val="00F84921"/>
    <w:rsid w:val="00F84C4A"/>
    <w:rsid w:val="00F8536A"/>
    <w:rsid w:val="00F86E32"/>
    <w:rsid w:val="00F876A6"/>
    <w:rsid w:val="00F9234D"/>
    <w:rsid w:val="00FA252B"/>
    <w:rsid w:val="00FA2B63"/>
    <w:rsid w:val="00FB0ADE"/>
    <w:rsid w:val="00FB17AB"/>
    <w:rsid w:val="00FB1E02"/>
    <w:rsid w:val="00FB2772"/>
    <w:rsid w:val="00FB4562"/>
    <w:rsid w:val="00FB489A"/>
    <w:rsid w:val="00FB4B12"/>
    <w:rsid w:val="00FB66C4"/>
    <w:rsid w:val="00FC16F9"/>
    <w:rsid w:val="00FC1E5F"/>
    <w:rsid w:val="00FC3406"/>
    <w:rsid w:val="00FC4366"/>
    <w:rsid w:val="00FC4499"/>
    <w:rsid w:val="00FC4FE5"/>
    <w:rsid w:val="00FC6368"/>
    <w:rsid w:val="00FD0B08"/>
    <w:rsid w:val="00FD36A8"/>
    <w:rsid w:val="00FD37F1"/>
    <w:rsid w:val="00FD3CA2"/>
    <w:rsid w:val="00FE04FD"/>
    <w:rsid w:val="00FE4FBC"/>
    <w:rsid w:val="00FE568D"/>
    <w:rsid w:val="00FE5AA5"/>
    <w:rsid w:val="00FE5C6A"/>
    <w:rsid w:val="00FE70E6"/>
    <w:rsid w:val="00FE721A"/>
    <w:rsid w:val="00FE7BEF"/>
    <w:rsid w:val="00FF7472"/>
    <w:rsid w:val="00FF762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8B812"/>
  <w15:chartTrackingRefBased/>
  <w15:docId w15:val="{AA2845F1-F17E-6341-914A-B928EDFC3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481"/>
    <w:pPr>
      <w:spacing w:after="160" w:line="259" w:lineRule="auto"/>
    </w:pPr>
    <w:rPr>
      <w:sz w:val="22"/>
      <w:szCs w:val="22"/>
    </w:rPr>
  </w:style>
  <w:style w:type="paragraph" w:styleId="Ttulo1">
    <w:name w:val="heading 1"/>
    <w:basedOn w:val="Normal"/>
    <w:next w:val="Normal"/>
    <w:link w:val="Ttulo1Car"/>
    <w:uiPriority w:val="99"/>
    <w:qFormat/>
    <w:rsid w:val="00E30149"/>
    <w:pPr>
      <w:keepNext/>
      <w:spacing w:before="240" w:after="60" w:line="240" w:lineRule="auto"/>
      <w:outlineLvl w:val="0"/>
    </w:pPr>
    <w:rPr>
      <w:rFonts w:ascii="Cambria" w:eastAsia="MS Gothi" w:hAnsi="Cambria" w:cs="Times New Roman"/>
      <w:b/>
      <w:bCs/>
      <w:kern w:val="32"/>
      <w:sz w:val="32"/>
      <w:szCs w:val="32"/>
      <w:lang w:eastAsia="es-ES"/>
    </w:rPr>
  </w:style>
  <w:style w:type="paragraph" w:styleId="Ttulo3">
    <w:name w:val="heading 3"/>
    <w:basedOn w:val="Normal"/>
    <w:next w:val="Normal"/>
    <w:link w:val="Ttulo3Car"/>
    <w:uiPriority w:val="9"/>
    <w:semiHidden/>
    <w:unhideWhenUsed/>
    <w:qFormat/>
    <w:rsid w:val="00D400B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5">
    <w:name w:val="heading 5"/>
    <w:basedOn w:val="Normal"/>
    <w:next w:val="Normal"/>
    <w:link w:val="Ttulo5Car1"/>
    <w:uiPriority w:val="99"/>
    <w:qFormat/>
    <w:rsid w:val="00E30149"/>
    <w:pPr>
      <w:spacing w:before="240" w:after="60" w:line="240" w:lineRule="auto"/>
      <w:outlineLvl w:val="4"/>
    </w:pPr>
    <w:rPr>
      <w:rFonts w:ascii="Cambria" w:eastAsia="MS ??" w:hAnsi="Cambria" w:cs="Times New Roman"/>
      <w:b/>
      <w:bCs/>
      <w:i/>
      <w:iCs/>
      <w:sz w:val="26"/>
      <w:szCs w:val="26"/>
      <w:lang w:val="es-ES_tradnl"/>
    </w:rPr>
  </w:style>
  <w:style w:type="paragraph" w:styleId="Ttulo6">
    <w:name w:val="heading 6"/>
    <w:basedOn w:val="Normal"/>
    <w:next w:val="Normal"/>
    <w:link w:val="Ttulo6Car1"/>
    <w:uiPriority w:val="99"/>
    <w:qFormat/>
    <w:rsid w:val="00E30149"/>
    <w:pPr>
      <w:spacing w:before="240" w:after="60" w:line="240" w:lineRule="auto"/>
      <w:outlineLvl w:val="5"/>
    </w:pPr>
    <w:rPr>
      <w:rFonts w:ascii="Cambria" w:eastAsia="MS ??" w:hAnsi="Cambria" w:cs="Times New Roman"/>
      <w:b/>
      <w:bCs/>
      <w:sz w:val="20"/>
      <w:szCs w:val="20"/>
      <w:lang w:val="es-ES_tradnl"/>
    </w:rPr>
  </w:style>
  <w:style w:type="paragraph" w:styleId="Ttulo7">
    <w:name w:val="heading 7"/>
    <w:basedOn w:val="Normal"/>
    <w:next w:val="Normal"/>
    <w:link w:val="Ttulo7Car1"/>
    <w:uiPriority w:val="99"/>
    <w:qFormat/>
    <w:rsid w:val="00E30149"/>
    <w:pPr>
      <w:spacing w:before="240" w:after="60" w:line="240" w:lineRule="auto"/>
      <w:outlineLvl w:val="6"/>
    </w:pPr>
    <w:rPr>
      <w:rFonts w:ascii="Cambria" w:eastAsia="MS ??" w:hAnsi="Cambria" w:cs="Times New Roman"/>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B0481"/>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2B0481"/>
    <w:rPr>
      <w:sz w:val="22"/>
      <w:szCs w:val="22"/>
    </w:rPr>
  </w:style>
  <w:style w:type="paragraph" w:styleId="Piedepgina">
    <w:name w:val="footer"/>
    <w:basedOn w:val="Normal"/>
    <w:link w:val="PiedepginaCar"/>
    <w:uiPriority w:val="99"/>
    <w:unhideWhenUsed/>
    <w:rsid w:val="002B0481"/>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2B0481"/>
    <w:rPr>
      <w:sz w:val="22"/>
      <w:szCs w:val="22"/>
    </w:rPr>
  </w:style>
  <w:style w:type="character" w:styleId="Nmerodepgina">
    <w:name w:val="page number"/>
    <w:basedOn w:val="Fuentedeprrafopredeter"/>
    <w:uiPriority w:val="99"/>
    <w:semiHidden/>
    <w:unhideWhenUsed/>
    <w:rsid w:val="002B0481"/>
  </w:style>
  <w:style w:type="character" w:customStyle="1" w:styleId="Ttulo1Car">
    <w:name w:val="Título 1 Car"/>
    <w:basedOn w:val="Fuentedeprrafopredeter"/>
    <w:link w:val="Ttulo1"/>
    <w:uiPriority w:val="99"/>
    <w:rsid w:val="00E30149"/>
    <w:rPr>
      <w:rFonts w:ascii="Cambria" w:eastAsia="MS Gothi" w:hAnsi="Cambria" w:cs="Times New Roman"/>
      <w:b/>
      <w:bCs/>
      <w:kern w:val="32"/>
      <w:sz w:val="32"/>
      <w:szCs w:val="32"/>
      <w:lang w:eastAsia="es-ES"/>
    </w:rPr>
  </w:style>
  <w:style w:type="character" w:customStyle="1" w:styleId="Ttulo5Car">
    <w:name w:val="Título 5 Car"/>
    <w:basedOn w:val="Fuentedeprrafopredeter"/>
    <w:uiPriority w:val="9"/>
    <w:semiHidden/>
    <w:rsid w:val="00E30149"/>
    <w:rPr>
      <w:rFonts w:asciiTheme="majorHAnsi" w:eastAsiaTheme="majorEastAsia" w:hAnsiTheme="majorHAnsi" w:cstheme="majorBidi"/>
      <w:color w:val="2F5496" w:themeColor="accent1" w:themeShade="BF"/>
      <w:sz w:val="22"/>
      <w:szCs w:val="22"/>
    </w:rPr>
  </w:style>
  <w:style w:type="character" w:customStyle="1" w:styleId="Ttulo6Car">
    <w:name w:val="Título 6 Car"/>
    <w:basedOn w:val="Fuentedeprrafopredeter"/>
    <w:uiPriority w:val="9"/>
    <w:semiHidden/>
    <w:rsid w:val="00E30149"/>
    <w:rPr>
      <w:rFonts w:asciiTheme="majorHAnsi" w:eastAsiaTheme="majorEastAsia" w:hAnsiTheme="majorHAnsi" w:cstheme="majorBidi"/>
      <w:color w:val="1F3763" w:themeColor="accent1" w:themeShade="7F"/>
      <w:sz w:val="22"/>
      <w:szCs w:val="22"/>
    </w:rPr>
  </w:style>
  <w:style w:type="character" w:customStyle="1" w:styleId="Ttulo7Car">
    <w:name w:val="Título 7 Car"/>
    <w:basedOn w:val="Fuentedeprrafopredeter"/>
    <w:uiPriority w:val="9"/>
    <w:semiHidden/>
    <w:rsid w:val="00E30149"/>
    <w:rPr>
      <w:rFonts w:asciiTheme="majorHAnsi" w:eastAsiaTheme="majorEastAsia" w:hAnsiTheme="majorHAnsi" w:cstheme="majorBidi"/>
      <w:i/>
      <w:iCs/>
      <w:color w:val="1F3763" w:themeColor="accent1" w:themeShade="7F"/>
      <w:sz w:val="22"/>
      <w:szCs w:val="22"/>
    </w:rPr>
  </w:style>
  <w:style w:type="character" w:customStyle="1" w:styleId="Ttulo5Car1">
    <w:name w:val="Título 5 Car1"/>
    <w:basedOn w:val="Fuentedeprrafopredeter"/>
    <w:link w:val="Ttulo5"/>
    <w:uiPriority w:val="99"/>
    <w:locked/>
    <w:rsid w:val="00E30149"/>
    <w:rPr>
      <w:rFonts w:ascii="Cambria" w:eastAsia="MS ??" w:hAnsi="Cambria" w:cs="Times New Roman"/>
      <w:b/>
      <w:bCs/>
      <w:i/>
      <w:iCs/>
      <w:sz w:val="26"/>
      <w:szCs w:val="26"/>
      <w:lang w:val="es-ES_tradnl"/>
    </w:rPr>
  </w:style>
  <w:style w:type="character" w:customStyle="1" w:styleId="Ttulo6Car1">
    <w:name w:val="Título 6 Car1"/>
    <w:basedOn w:val="Fuentedeprrafopredeter"/>
    <w:link w:val="Ttulo6"/>
    <w:uiPriority w:val="99"/>
    <w:locked/>
    <w:rsid w:val="00E30149"/>
    <w:rPr>
      <w:rFonts w:ascii="Cambria" w:eastAsia="MS ??" w:hAnsi="Cambria" w:cs="Times New Roman"/>
      <w:b/>
      <w:bCs/>
      <w:sz w:val="20"/>
      <w:szCs w:val="20"/>
      <w:lang w:val="es-ES_tradnl"/>
    </w:rPr>
  </w:style>
  <w:style w:type="character" w:customStyle="1" w:styleId="Ttulo7Car1">
    <w:name w:val="Título 7 Car1"/>
    <w:basedOn w:val="Fuentedeprrafopredeter"/>
    <w:link w:val="Ttulo7"/>
    <w:uiPriority w:val="99"/>
    <w:locked/>
    <w:rsid w:val="00E30149"/>
    <w:rPr>
      <w:rFonts w:ascii="Cambria" w:eastAsia="MS ??" w:hAnsi="Cambria" w:cs="Times New Roman"/>
      <w:lang w:val="es-ES_tradnl"/>
    </w:rPr>
  </w:style>
  <w:style w:type="character" w:styleId="Hipervnculo">
    <w:name w:val="Hyperlink"/>
    <w:uiPriority w:val="99"/>
    <w:semiHidden/>
    <w:rsid w:val="00DB5578"/>
    <w:rPr>
      <w:rFonts w:cs="Times New Roman"/>
      <w:color w:val="0000FF"/>
      <w:u w:val="single"/>
    </w:rPr>
  </w:style>
  <w:style w:type="table" w:customStyle="1" w:styleId="Tabladelista6concolores-nfasis61">
    <w:name w:val="Tabla de lista 6 con colores - Énfasis 61"/>
    <w:basedOn w:val="Tablanormal"/>
    <w:uiPriority w:val="51"/>
    <w:rsid w:val="0028636B"/>
    <w:rPr>
      <w:color w:val="538135" w:themeColor="accent6" w:themeShade="BF"/>
      <w:sz w:val="22"/>
      <w:szCs w:val="22"/>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Ttulo3Car">
    <w:name w:val="Título 3 Car"/>
    <w:basedOn w:val="Fuentedeprrafopredeter"/>
    <w:link w:val="Ttulo3"/>
    <w:uiPriority w:val="9"/>
    <w:semiHidden/>
    <w:rsid w:val="00D400B2"/>
    <w:rPr>
      <w:rFonts w:asciiTheme="majorHAnsi" w:eastAsiaTheme="majorEastAsia" w:hAnsiTheme="majorHAnsi" w:cstheme="majorBidi"/>
      <w:color w:val="1F3763" w:themeColor="accent1" w:themeShade="7F"/>
    </w:rPr>
  </w:style>
  <w:style w:type="paragraph" w:styleId="Prrafodelista">
    <w:name w:val="List Paragraph"/>
    <w:basedOn w:val="Normal"/>
    <w:uiPriority w:val="34"/>
    <w:qFormat/>
    <w:rsid w:val="00FD37F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517</Words>
  <Characters>2848</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Mac</cp:lastModifiedBy>
  <cp:revision>17</cp:revision>
  <dcterms:created xsi:type="dcterms:W3CDTF">2025-03-18T12:20:00Z</dcterms:created>
  <dcterms:modified xsi:type="dcterms:W3CDTF">2025-05-07T15:22:00Z</dcterms:modified>
</cp:coreProperties>
</file>